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C62B5" w:rsidR="008C62B5" w:rsidP="20B08D87" w:rsidRDefault="2FF8A0F5" w14:paraId="7B6780D0" w14:textId="29316FD3">
      <w:pPr>
        <w:pStyle w:val="CommentText"/>
        <w:rPr>
          <w:b/>
          <w:bCs/>
        </w:rPr>
      </w:pPr>
      <w:r w:rsidRPr="459C34BF">
        <w:rPr>
          <w:b/>
          <w:bCs/>
        </w:rPr>
        <w:t xml:space="preserve">Multimedia Appendix 2. </w:t>
      </w:r>
      <w:r w:rsidRPr="459C34BF" w:rsidR="00F62901">
        <w:rPr>
          <w:b/>
          <w:bCs/>
        </w:rPr>
        <w:t>Engagement Strategy C</w:t>
      </w:r>
      <w:r w:rsidRPr="459C34BF" w:rsidR="68690E2C">
        <w:rPr>
          <w:b/>
          <w:bCs/>
        </w:rPr>
        <w:t xml:space="preserve">odes </w:t>
      </w:r>
      <w:r w:rsidRPr="459C34BF" w:rsidR="0959CC66">
        <w:rPr>
          <w:b/>
          <w:bCs/>
        </w:rPr>
        <w:t>and</w:t>
      </w:r>
      <w:r w:rsidRPr="459C34BF" w:rsidR="00616AEC">
        <w:rPr>
          <w:b/>
          <w:bCs/>
        </w:rPr>
        <w:t xml:space="preserve"> </w:t>
      </w:r>
      <w:r w:rsidRPr="459C34BF" w:rsidR="1DEE9BF5">
        <w:rPr>
          <w:b/>
          <w:bCs/>
        </w:rPr>
        <w:t>E</w:t>
      </w:r>
      <w:r w:rsidRPr="459C34BF" w:rsidR="00616AEC">
        <w:rPr>
          <w:b/>
          <w:bCs/>
        </w:rPr>
        <w:t>xample</w:t>
      </w:r>
      <w:r w:rsidRPr="459C34BF" w:rsidR="4F4A7518">
        <w:rPr>
          <w:b/>
          <w:bCs/>
        </w:rPr>
        <w:t>s of Coded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480"/>
      </w:tblGrid>
      <w:tr w:rsidRPr="00355D9D" w:rsidR="00616AEC" w:rsidTr="68A098CA" w14:paraId="48C385E2" w14:textId="482DE6B2">
        <w:trPr>
          <w:trHeight w:val="300"/>
        </w:trPr>
        <w:tc>
          <w:tcPr>
            <w:tcW w:w="4536" w:type="dxa"/>
            <w:tcMar/>
          </w:tcPr>
          <w:p w:rsidRPr="00355D9D" w:rsidR="00616AEC" w:rsidP="64CE70F3" w:rsidRDefault="00616AEC" w14:paraId="454C2546" w14:textId="04DAB0EC">
            <w:pPr>
              <w:pStyle w:val="CommentText"/>
              <w:rPr>
                <w:rFonts w:cs="Arial"/>
                <w:b w:val="1"/>
                <w:bCs w:val="1"/>
              </w:rPr>
            </w:pPr>
            <w:r w:rsidRPr="68A098CA" w:rsidR="1EEF6D88">
              <w:rPr>
                <w:rFonts w:cs="Arial"/>
                <w:b w:val="1"/>
                <w:bCs w:val="1"/>
              </w:rPr>
              <w:t>Behavior</w:t>
            </w:r>
            <w:r w:rsidRPr="68A098CA" w:rsidR="5AB5795E">
              <w:rPr>
                <w:rFonts w:cs="Arial"/>
                <w:b w:val="1"/>
                <w:bCs w:val="1"/>
              </w:rPr>
              <w:t xml:space="preserve"> Change Techniques (Michie 2011)</w:t>
            </w:r>
          </w:p>
          <w:p w:rsidRPr="00355D9D" w:rsidR="00616AEC" w:rsidP="008C62B5" w:rsidRDefault="00616AEC" w14:paraId="15F08FA6" w14:textId="77777777">
            <w:pPr>
              <w:pStyle w:val="CommentText"/>
              <w:rPr>
                <w:rFonts w:cs="Arial"/>
              </w:rPr>
            </w:pPr>
          </w:p>
        </w:tc>
        <w:tc>
          <w:tcPr>
            <w:tcW w:w="4480" w:type="dxa"/>
            <w:tcMar/>
          </w:tcPr>
          <w:p w:rsidRPr="00355D9D" w:rsidR="00616AEC" w:rsidP="64CE70F3" w:rsidRDefault="00616AEC" w14:paraId="23F82092" w14:textId="7669BA31">
            <w:pPr>
              <w:pStyle w:val="CommentText"/>
              <w:rPr>
                <w:rFonts w:cs="Arial"/>
                <w:b/>
                <w:bCs/>
              </w:rPr>
            </w:pPr>
            <w:r w:rsidRPr="00355D9D">
              <w:rPr>
                <w:rFonts w:cs="Arial"/>
                <w:b/>
                <w:bCs/>
              </w:rPr>
              <w:t>Example</w:t>
            </w:r>
            <w:r w:rsidRPr="00355D9D" w:rsidR="62B8906C">
              <w:rPr>
                <w:rFonts w:cs="Arial"/>
                <w:b/>
                <w:bCs/>
              </w:rPr>
              <w:t xml:space="preserve"> </w:t>
            </w:r>
            <w:r w:rsidRPr="00355D9D" w:rsidR="73E1AE3B">
              <w:rPr>
                <w:rFonts w:cs="Arial"/>
                <w:b/>
                <w:bCs/>
              </w:rPr>
              <w:t>of coded strategies</w:t>
            </w:r>
          </w:p>
        </w:tc>
      </w:tr>
      <w:tr w:rsidRPr="00355D9D" w:rsidR="00616AEC" w:rsidTr="68A098CA" w14:paraId="1DC61138" w14:textId="010635B8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0FF3F9E2" w14:textId="341E8C1F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Goals and planning</w:t>
            </w:r>
            <w:r w:rsidRPr="00355D9D" w:rsidR="2F69AB15">
              <w:rPr>
                <w:rFonts w:cs="Arial"/>
              </w:rPr>
              <w:t xml:space="preserve"> (GP)</w:t>
            </w:r>
          </w:p>
        </w:tc>
        <w:tc>
          <w:tcPr>
            <w:tcW w:w="4480" w:type="dxa"/>
            <w:tcMar/>
          </w:tcPr>
          <w:p w:rsidRPr="00355D9D" w:rsidR="00616AEC" w:rsidP="00237E8D" w:rsidRDefault="2681E6E4" w14:paraId="66477B8E" w14:textId="3C482919">
            <w:pPr>
              <w:pStyle w:val="CommentText"/>
              <w:rPr>
                <w:rFonts w:cs="Arial"/>
              </w:rPr>
            </w:pPr>
            <w:r w:rsidRPr="00355D9D" w:rsidR="2681E6E4">
              <w:rPr>
                <w:rStyle w:val="normaltextrun"/>
                <w:rFonts w:cs="Arial"/>
                <w:color w:val="000000" w:themeColor="text1"/>
              </w:rPr>
              <w:t>P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>hone</w:t>
            </w:r>
            <w:r w:rsidRPr="00355D9D" w:rsidR="5AB5795E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calls to set goals for physical activity,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 using motivational interviewing to set personal goals</w:t>
            </w:r>
            <w:r w:rsidRPr="00355D9D" w:rsidR="5E03A178">
              <w:rPr>
                <w:rStyle w:val="normaltextrun"/>
                <w:rFonts w:cs="Arial"/>
                <w:color w:val="000000" w:themeColor="text1"/>
              </w:rPr>
              <w:t>,</w:t>
            </w:r>
            <w:r w:rsidRPr="00355D9D" w:rsidR="5AB5795E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automatically generated personal </w:t>
            </w:r>
            <w:r w:rsidRPr="00355D9D" w:rsidR="1EEF6D88">
              <w:rPr>
                <w:rStyle w:val="normaltextrun"/>
                <w:rFonts w:cs="Arial"/>
                <w:color w:val="000000"/>
                <w:shd w:val="clear" w:color="auto" w:fill="FFFFFF"/>
              </w:rPr>
              <w:t>behavior</w:t>
            </w:r>
            <w:r w:rsidRPr="00355D9D" w:rsidR="5AB5795E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targets</w:t>
            </w:r>
            <w:r w:rsidRPr="00355D9D" w:rsidR="3F432130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</w:t>
            </w:r>
          </w:p>
        </w:tc>
      </w:tr>
      <w:tr w:rsidRPr="00355D9D" w:rsidR="00616AEC" w:rsidTr="68A098CA" w14:paraId="60A5B78D" w14:textId="5F5BDAC4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528F5B13" w14:textId="4C20B646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Feedback and monitoring</w:t>
            </w:r>
            <w:r w:rsidRPr="00355D9D" w:rsidR="635945BA">
              <w:rPr>
                <w:rFonts w:cs="Arial"/>
              </w:rPr>
              <w:t xml:space="preserve"> (FM)</w:t>
            </w:r>
          </w:p>
        </w:tc>
        <w:tc>
          <w:tcPr>
            <w:tcW w:w="4480" w:type="dxa"/>
            <w:tcMar/>
          </w:tcPr>
          <w:p w:rsidRPr="00355D9D" w:rsidR="00616AEC" w:rsidP="00237E8D" w:rsidRDefault="5FE55842" w14:paraId="61E470E3" w14:textId="2F358651">
            <w:pPr>
              <w:pStyle w:val="CommentText"/>
              <w:rPr>
                <w:rStyle w:val="normaltextrun"/>
                <w:rFonts w:cs="Arial"/>
                <w:color w:val="000000" w:themeColor="text1"/>
              </w:rPr>
            </w:pPr>
            <w:r w:rsidRPr="00355D9D">
              <w:rPr>
                <w:rStyle w:val="normaltextrun"/>
                <w:rFonts w:cs="Arial"/>
                <w:color w:val="000000" w:themeColor="text1"/>
              </w:rPr>
              <w:t>A</w:t>
            </w:r>
            <w:r w:rsidRPr="00355D9D" w:rsidR="00616AEC">
              <w:rPr>
                <w:rStyle w:val="normaltextrun"/>
                <w:rFonts w:cs="Arial"/>
                <w:color w:val="000000" w:themeColor="text1"/>
              </w:rPr>
              <w:t>utomated feedback on performance</w:t>
            </w:r>
            <w:r w:rsidRPr="00355D9D" w:rsidR="5B4A15ED">
              <w:rPr>
                <w:rStyle w:val="normaltextrun"/>
                <w:rFonts w:cs="Arial"/>
                <w:color w:val="000000" w:themeColor="text1"/>
              </w:rPr>
              <w:t xml:space="preserve">, </w:t>
            </w:r>
            <w:r w:rsidRPr="00355D9D" w:rsidR="00616AEC">
              <w:rPr>
                <w:rStyle w:val="normaltextrun"/>
                <w:rFonts w:cs="Arial"/>
                <w:color w:val="000000"/>
                <w:shd w:val="clear" w:color="auto" w:fill="FFFFFF"/>
              </w:rPr>
              <w:t>self-monitoring of performance</w:t>
            </w:r>
            <w:r w:rsidRPr="00355D9D" w:rsidR="001F735A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</w:t>
            </w:r>
          </w:p>
        </w:tc>
      </w:tr>
      <w:tr w:rsidRPr="00355D9D" w:rsidR="00616AEC" w:rsidTr="68A098CA" w14:paraId="455CAFEC" w14:textId="13CB8C95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507F7948" w14:textId="6C3F70F2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Social support</w:t>
            </w:r>
            <w:r w:rsidRPr="00355D9D" w:rsidR="71B7C0AF">
              <w:rPr>
                <w:rFonts w:cs="Arial"/>
              </w:rPr>
              <w:t xml:space="preserve"> (SS)</w:t>
            </w:r>
          </w:p>
        </w:tc>
        <w:tc>
          <w:tcPr>
            <w:tcW w:w="4480" w:type="dxa"/>
            <w:tcMar/>
          </w:tcPr>
          <w:p w:rsidRPr="00355D9D" w:rsidR="00616AEC" w:rsidP="00237E8D" w:rsidRDefault="33CD79EE" w14:paraId="02DCFAFD" w14:textId="7A35CF6B">
            <w:pPr>
              <w:pStyle w:val="CommentText"/>
              <w:rPr>
                <w:rStyle w:val="normaltextrun"/>
                <w:rFonts w:cs="Arial"/>
                <w:color w:val="000000" w:themeColor="text1"/>
              </w:rPr>
            </w:pPr>
            <w:r w:rsidRPr="00355D9D" w:rsidR="7A5020CA">
              <w:rPr>
                <w:rStyle w:val="normaltextrun"/>
                <w:rFonts w:cs="Arial"/>
                <w:color w:val="000000" w:themeColor="text1"/>
              </w:rPr>
              <w:t>Web-based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 coach</w:t>
            </w:r>
            <w:r w:rsidRPr="00355D9D" w:rsidR="7259D729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to provide support and encouragement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>, features allow</w:t>
            </w:r>
            <w:r w:rsidRPr="00355D9D" w:rsidR="49C83481">
              <w:rPr>
                <w:rStyle w:val="normaltextrun"/>
                <w:rFonts w:cs="Arial"/>
                <w:color w:val="000000" w:themeColor="text1"/>
              </w:rPr>
              <w:t>ing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 interaction with peers</w:t>
            </w:r>
            <w:r w:rsidRPr="00355D9D" w:rsidR="4004CE25">
              <w:rPr>
                <w:rStyle w:val="normaltextrun"/>
                <w:rFonts w:cs="Arial"/>
                <w:color w:val="000000" w:themeColor="text1"/>
              </w:rPr>
              <w:t xml:space="preserve"> </w:t>
            </w:r>
            <w:r w:rsidRPr="00355D9D" w:rsidR="2955CA4A">
              <w:rPr>
                <w:rStyle w:val="normaltextrun"/>
                <w:rFonts w:cs="Arial"/>
                <w:color w:val="000000" w:themeColor="text1"/>
              </w:rPr>
              <w:t>(</w:t>
            </w:r>
            <w:r w:rsidRPr="00355D9D" w:rsidR="4004CE25">
              <w:rPr>
                <w:rStyle w:val="normaltextrun"/>
                <w:rFonts w:cs="Arial"/>
                <w:color w:val="000000" w:themeColor="text1"/>
              </w:rPr>
              <w:t>eg</w:t>
            </w:r>
            <w:r w:rsidRPr="00355D9D" w:rsidR="28A7AFC4">
              <w:rPr>
                <w:rStyle w:val="normaltextrun"/>
                <w:rFonts w:cs="Arial"/>
                <w:color w:val="000000" w:themeColor="text1"/>
              </w:rPr>
              <w:t>,</w:t>
            </w:r>
            <w:r w:rsidRPr="00355D9D" w:rsidR="4004CE25">
              <w:rPr>
                <w:rStyle w:val="normaltextrun"/>
                <w:rFonts w:cs="Arial"/>
                <w:color w:val="000000" w:themeColor="text1"/>
              </w:rPr>
              <w:t xml:space="preserve"> </w:t>
            </w:r>
            <w:r w:rsidRPr="00355D9D" w:rsidR="50B40E70">
              <w:rPr>
                <w:rStyle w:val="normaltextrun"/>
                <w:rFonts w:cs="Arial"/>
                <w:color w:val="000000"/>
                <w:shd w:val="clear" w:color="auto" w:fill="FFFFFF"/>
              </w:rPr>
              <w:t>web-based</w:t>
            </w:r>
            <w:r w:rsidRPr="00355D9D" w:rsidR="5AB5795E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 forums, virtual walking groups, and group discussions</w:t>
            </w:r>
            <w:r w:rsidRPr="00355D9D" w:rsidR="735D1E60">
              <w:rPr>
                <w:rStyle w:val="normaltextrun"/>
                <w:rFonts w:cs="Arial"/>
                <w:color w:val="000000" w:themeColor="text1"/>
              </w:rPr>
              <w:t>)</w:t>
            </w:r>
            <w:r w:rsidRPr="00355D9D" w:rsidR="3F432130">
              <w:rPr>
                <w:rStyle w:val="normaltextrun"/>
                <w:rFonts w:cs="Arial"/>
                <w:color w:val="000000" w:themeColor="text1"/>
              </w:rPr>
              <w:t xml:space="preserve"> </w:t>
            </w:r>
          </w:p>
        </w:tc>
      </w:tr>
      <w:tr w:rsidRPr="00355D9D" w:rsidR="00616AEC" w:rsidTr="68A098CA" w14:paraId="19E882A2" w14:textId="72955AA1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0FD5D8BD" w14:textId="0A89F9BD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Shaping knowledge</w:t>
            </w:r>
            <w:r w:rsidRPr="00355D9D" w:rsidR="735C0AB3">
              <w:rPr>
                <w:rFonts w:cs="Arial"/>
              </w:rPr>
              <w:t xml:space="preserve"> (SK)</w:t>
            </w:r>
          </w:p>
        </w:tc>
        <w:tc>
          <w:tcPr>
            <w:tcW w:w="4480" w:type="dxa"/>
            <w:tcMar/>
          </w:tcPr>
          <w:p w:rsidRPr="00355D9D" w:rsidR="00616AEC" w:rsidP="00237E8D" w:rsidRDefault="5A4282AD" w14:paraId="66C2BE76" w14:textId="6C1440FB">
            <w:pPr>
              <w:pStyle w:val="CommentText"/>
              <w:rPr>
                <w:rFonts w:cs="Arial"/>
              </w:rPr>
            </w:pPr>
            <w:r w:rsidRPr="68A098CA" w:rsidR="5A4282AD">
              <w:rPr>
                <w:rFonts w:cs="Arial"/>
              </w:rPr>
              <w:t>Physical activity</w:t>
            </w:r>
            <w:r w:rsidRPr="68A098CA" w:rsidR="60BE42D8">
              <w:rPr>
                <w:rFonts w:cs="Arial"/>
              </w:rPr>
              <w:t xml:space="preserve"> training sessions</w:t>
            </w:r>
            <w:r w:rsidRPr="68A098CA" w:rsidR="69E9F5B9">
              <w:rPr>
                <w:rFonts w:cs="Arial"/>
              </w:rPr>
              <w:t>, educational</w:t>
            </w:r>
            <w:r w:rsidRPr="68A098CA" w:rsidR="48ECBB69">
              <w:rPr>
                <w:rFonts w:cs="Arial"/>
              </w:rPr>
              <w:t xml:space="preserve"> audio files</w:t>
            </w:r>
            <w:r w:rsidRPr="68A098CA" w:rsidR="4A1FC636">
              <w:rPr>
                <w:rFonts w:cs="Arial"/>
              </w:rPr>
              <w:t xml:space="preserve">, </w:t>
            </w:r>
            <w:r w:rsidRPr="68A098CA" w:rsidR="63258538">
              <w:rPr>
                <w:rFonts w:cs="Arial"/>
              </w:rPr>
              <w:t xml:space="preserve">lessons on how to perform nutrition–related </w:t>
            </w:r>
            <w:r w:rsidRPr="68A098CA" w:rsidR="1EEF6D88">
              <w:rPr>
                <w:rFonts w:cs="Arial"/>
              </w:rPr>
              <w:t>behavior</w:t>
            </w:r>
            <w:r w:rsidRPr="68A098CA" w:rsidR="63258538">
              <w:rPr>
                <w:rFonts w:cs="Arial"/>
              </w:rPr>
              <w:t xml:space="preserve"> change (</w:t>
            </w:r>
            <w:r w:rsidRPr="68A098CA" w:rsidR="63258538">
              <w:rPr>
                <w:rFonts w:cs="Arial"/>
              </w:rPr>
              <w:t>eg</w:t>
            </w:r>
            <w:r w:rsidRPr="68A098CA" w:rsidR="65493A4A">
              <w:rPr>
                <w:rFonts w:cs="Arial"/>
              </w:rPr>
              <w:t>,</w:t>
            </w:r>
            <w:r w:rsidRPr="68A098CA" w:rsidR="63258538">
              <w:rPr>
                <w:rFonts w:cs="Arial"/>
              </w:rPr>
              <w:t xml:space="preserve"> reducing sugary foods, reading food labels, shopping tips</w:t>
            </w:r>
            <w:r w:rsidRPr="68A098CA" w:rsidR="126265B2">
              <w:rPr>
                <w:rFonts w:cs="Arial"/>
              </w:rPr>
              <w:t>)</w:t>
            </w:r>
          </w:p>
        </w:tc>
      </w:tr>
      <w:tr w:rsidRPr="00355D9D" w:rsidR="00616AEC" w:rsidTr="68A098CA" w14:paraId="761D3ECB" w14:textId="58119BE4">
        <w:trPr>
          <w:trHeight w:val="335"/>
        </w:trPr>
        <w:tc>
          <w:tcPr>
            <w:tcW w:w="4536" w:type="dxa"/>
            <w:tcMar/>
          </w:tcPr>
          <w:p w:rsidRPr="00355D9D" w:rsidR="00616AEC" w:rsidP="008C62B5" w:rsidRDefault="00616AEC" w14:paraId="07E84EA2" w14:textId="29374E53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Natural consequences</w:t>
            </w:r>
            <w:r w:rsidRPr="00355D9D" w:rsidR="22CE3583">
              <w:rPr>
                <w:rFonts w:cs="Arial"/>
              </w:rPr>
              <w:t xml:space="preserve"> (NC)</w:t>
            </w:r>
          </w:p>
        </w:tc>
        <w:tc>
          <w:tcPr>
            <w:tcW w:w="4480" w:type="dxa"/>
            <w:tcMar/>
          </w:tcPr>
          <w:p w:rsidRPr="00355D9D" w:rsidR="00616AEC" w:rsidP="00237E8D" w:rsidRDefault="4A7392A0" w14:paraId="369670AA" w14:textId="2D9409B1">
            <w:pPr>
              <w:pStyle w:val="CommentText"/>
              <w:rPr>
                <w:rFonts w:cs="Arial"/>
              </w:rPr>
            </w:pPr>
            <w:r w:rsidRPr="68A098CA" w:rsidR="4A7392A0">
              <w:rPr>
                <w:rFonts w:cs="Arial"/>
              </w:rPr>
              <w:t>Weekly email</w:t>
            </w:r>
            <w:r w:rsidRPr="68A098CA" w:rsidR="0D0F9893">
              <w:rPr>
                <w:rFonts w:cs="Arial"/>
              </w:rPr>
              <w:t>s</w:t>
            </w:r>
            <w:r w:rsidRPr="68A098CA" w:rsidR="4A7392A0">
              <w:rPr>
                <w:rFonts w:cs="Arial"/>
              </w:rPr>
              <w:t xml:space="preserve"> </w:t>
            </w:r>
            <w:r w:rsidRPr="68A098CA" w:rsidR="6DEE51A0">
              <w:rPr>
                <w:rFonts w:cs="Arial"/>
              </w:rPr>
              <w:t>with</w:t>
            </w:r>
            <w:r w:rsidRPr="68A098CA" w:rsidR="4A7392A0">
              <w:rPr>
                <w:rFonts w:cs="Arial"/>
              </w:rPr>
              <w:t xml:space="preserve"> information on consequences of </w:t>
            </w:r>
            <w:r w:rsidRPr="68A098CA" w:rsidR="1EEF6D88">
              <w:rPr>
                <w:rFonts w:cs="Arial"/>
              </w:rPr>
              <w:t>behavior</w:t>
            </w:r>
          </w:p>
        </w:tc>
      </w:tr>
      <w:tr w:rsidRPr="00355D9D" w:rsidR="00616AEC" w:rsidTr="68A098CA" w14:paraId="7D75D869" w14:textId="446D06BE">
        <w:trPr>
          <w:trHeight w:val="738"/>
        </w:trPr>
        <w:tc>
          <w:tcPr>
            <w:tcW w:w="4536" w:type="dxa"/>
            <w:tcMar/>
          </w:tcPr>
          <w:p w:rsidRPr="00355D9D" w:rsidR="00616AEC" w:rsidP="008C62B5" w:rsidRDefault="5AB5795E" w14:paraId="5AFED673" w14:textId="09C5F60C">
            <w:pPr>
              <w:pStyle w:val="CommentText"/>
              <w:rPr>
                <w:rFonts w:cs="Arial"/>
              </w:rPr>
            </w:pPr>
            <w:r w:rsidRPr="68A098CA" w:rsidR="5AB5795E">
              <w:rPr>
                <w:rFonts w:cs="Arial"/>
              </w:rPr>
              <w:t xml:space="preserve">Comparison of </w:t>
            </w:r>
            <w:r w:rsidRPr="68A098CA" w:rsidR="1EEF6D88">
              <w:rPr>
                <w:rFonts w:cs="Arial"/>
              </w:rPr>
              <w:t>behavior</w:t>
            </w:r>
            <w:r w:rsidRPr="68A098CA" w:rsidR="6A0D57FD">
              <w:rPr>
                <w:rFonts w:cs="Arial"/>
              </w:rPr>
              <w:t xml:space="preserve"> (CB)</w:t>
            </w:r>
          </w:p>
        </w:tc>
        <w:tc>
          <w:tcPr>
            <w:tcW w:w="4480" w:type="dxa"/>
            <w:tcMar/>
          </w:tcPr>
          <w:p w:rsidRPr="00355D9D" w:rsidR="00616AEC" w:rsidP="00237E8D" w:rsidRDefault="0CEB0A2D" w14:paraId="25A890D3" w14:textId="4A4E2360">
            <w:pPr>
              <w:pStyle w:val="CommentText"/>
              <w:rPr>
                <w:rFonts w:cs="Arial"/>
              </w:rPr>
            </w:pPr>
            <w:r w:rsidRPr="68A098CA" w:rsidR="0CEB0A2D">
              <w:rPr>
                <w:rFonts w:cs="Arial"/>
              </w:rPr>
              <w:t xml:space="preserve">Demonstration of the </w:t>
            </w:r>
            <w:r w:rsidRPr="68A098CA" w:rsidR="1EEF6D88">
              <w:rPr>
                <w:rFonts w:cs="Arial"/>
              </w:rPr>
              <w:t>behavior</w:t>
            </w:r>
            <w:r w:rsidRPr="68A098CA" w:rsidR="0CEB0A2D">
              <w:rPr>
                <w:rFonts w:cs="Arial"/>
              </w:rPr>
              <w:t xml:space="preserve"> </w:t>
            </w:r>
            <w:r w:rsidRPr="68A098CA" w:rsidR="2C1D8BDB">
              <w:rPr>
                <w:rFonts w:cs="Arial"/>
              </w:rPr>
              <w:t>(</w:t>
            </w:r>
            <w:r w:rsidRPr="68A098CA" w:rsidR="2C1D8BDB">
              <w:rPr>
                <w:rFonts w:cs="Arial"/>
              </w:rPr>
              <w:t>eg</w:t>
            </w:r>
            <w:r w:rsidRPr="68A098CA" w:rsidR="2C1D8BDB">
              <w:rPr>
                <w:rFonts w:cs="Arial"/>
              </w:rPr>
              <w:t xml:space="preserve">, </w:t>
            </w:r>
            <w:r w:rsidRPr="68A098CA" w:rsidR="0CEB0A2D">
              <w:rPr>
                <w:rFonts w:cs="Arial"/>
              </w:rPr>
              <w:t>via cooking videos</w:t>
            </w:r>
            <w:r w:rsidRPr="68A098CA" w:rsidR="1E3D42E5">
              <w:rPr>
                <w:rFonts w:cs="Arial"/>
              </w:rPr>
              <w:t>, nutrition-based competitions between peers via Facebook</w:t>
            </w:r>
            <w:r w:rsidRPr="68A098CA" w:rsidR="20BD83E1">
              <w:rPr>
                <w:rFonts w:cs="Arial"/>
              </w:rPr>
              <w:t>)</w:t>
            </w:r>
          </w:p>
        </w:tc>
      </w:tr>
      <w:tr w:rsidRPr="00355D9D" w:rsidR="00616AEC" w:rsidTr="68A098CA" w14:paraId="5F0FD314" w14:textId="4EC8B469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2CFC1DCC" w14:textId="124D10CB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Associations</w:t>
            </w:r>
            <w:r w:rsidRPr="00355D9D" w:rsidR="6F2940AD">
              <w:rPr>
                <w:rFonts w:cs="Arial"/>
              </w:rPr>
              <w:t xml:space="preserve"> (As)</w:t>
            </w:r>
          </w:p>
        </w:tc>
        <w:tc>
          <w:tcPr>
            <w:tcW w:w="4480" w:type="dxa"/>
            <w:tcMar/>
          </w:tcPr>
          <w:p w:rsidRPr="00355D9D" w:rsidR="00616AEC" w:rsidP="00237E8D" w:rsidRDefault="26248E95" w14:paraId="04BDFE1C" w14:textId="545B9E8F">
            <w:pPr>
              <w:pStyle w:val="CommentText"/>
              <w:rPr>
                <w:rStyle w:val="normaltextrun"/>
                <w:rFonts w:cs="Arial"/>
                <w:color w:val="000000" w:themeColor="text1"/>
              </w:rPr>
            </w:pPr>
            <w:r w:rsidRPr="00355D9D" w:rsidR="26248E95">
              <w:rPr>
                <w:rStyle w:val="normaltextrun"/>
                <w:rFonts w:cs="Arial"/>
                <w:color w:val="000000" w:themeColor="text1"/>
              </w:rPr>
              <w:t>W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eekly emails prompting participants to use the </w:t>
            </w:r>
            <w:r w:rsidRPr="00355D9D" w:rsidR="2613F04E">
              <w:rPr>
                <w:rStyle w:val="normaltextrun"/>
                <w:rFonts w:cs="Arial"/>
                <w:color w:val="000000" w:themeColor="text1"/>
              </w:rPr>
              <w:t>DHI</w:t>
            </w:r>
            <w:r w:rsidRPr="00355D9D" w:rsidR="389BDB94">
              <w:rPr>
                <w:rStyle w:val="normaltextrun"/>
                <w:rFonts w:cs="Arial"/>
                <w:color w:val="000000" w:themeColor="text1"/>
              </w:rPr>
              <w:t xml:space="preserve">, 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use of regular text messages to prompt and motivate </w:t>
            </w:r>
            <w:r w:rsidRPr="00355D9D" w:rsidR="5D492B0E">
              <w:rPr>
                <w:rStyle w:val="normaltextrun"/>
                <w:rFonts w:cs="Arial"/>
                <w:color w:val="000000"/>
                <w:bdr w:val="none" w:color="auto" w:sz="0" w:space="0" w:frame="1"/>
              </w:rPr>
              <w:t xml:space="preserve">health </w:t>
            </w:r>
            <w:r w:rsidRPr="00355D9D" w:rsidR="1EEF6D88">
              <w:rPr>
                <w:rStyle w:val="normaltextrun"/>
                <w:rFonts w:cs="Arial"/>
                <w:color w:val="000000"/>
                <w:bdr w:val="none" w:color="auto" w:sz="0" w:space="0" w:frame="1"/>
              </w:rPr>
              <w:t>behavior</w:t>
            </w:r>
            <w:r w:rsidRPr="00355D9D" w:rsidR="5D492B0E">
              <w:rPr>
                <w:rStyle w:val="normaltextrun"/>
                <w:rFonts w:cs="Arial"/>
                <w:color w:val="000000"/>
                <w:bdr w:val="none" w:color="auto" w:sz="0" w:space="0" w:frame="1"/>
              </w:rPr>
              <w:t xml:space="preserve"> change</w:t>
            </w:r>
            <w:r w:rsidRPr="00355D9D" w:rsidR="4A1FC636">
              <w:rPr>
                <w:rStyle w:val="normaltextrun"/>
                <w:rFonts w:cs="Arial"/>
                <w:color w:val="000000"/>
                <w:bdr w:val="none" w:color="auto" w:sz="0" w:space="0" w:frame="1"/>
              </w:rPr>
              <w:t>.</w:t>
            </w:r>
          </w:p>
        </w:tc>
      </w:tr>
      <w:tr w:rsidRPr="00355D9D" w:rsidR="00616AEC" w:rsidTr="68A098CA" w14:paraId="0D6677FA" w14:textId="07CA231C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496045E7" w14:textId="787FDD5A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Repetition and substitution</w:t>
            </w:r>
            <w:r w:rsidRPr="00355D9D" w:rsidR="5F8C61C7">
              <w:rPr>
                <w:rFonts w:cs="Arial"/>
              </w:rPr>
              <w:t xml:space="preserve"> (RS)</w:t>
            </w:r>
          </w:p>
        </w:tc>
        <w:tc>
          <w:tcPr>
            <w:tcW w:w="4480" w:type="dxa"/>
            <w:tcMar/>
          </w:tcPr>
          <w:p w:rsidRPr="00355D9D" w:rsidR="00616AEC" w:rsidP="00237E8D" w:rsidRDefault="2A9D472E" w14:paraId="70B19FB8" w14:textId="5E65547A">
            <w:pPr>
              <w:pStyle w:val="CommentText"/>
              <w:rPr>
                <w:rFonts w:cs="Arial"/>
              </w:rPr>
            </w:pPr>
            <w:r w:rsidRPr="68A098CA" w:rsidR="2A9D472E">
              <w:rPr>
                <w:rFonts w:cs="Arial"/>
              </w:rPr>
              <w:t>D</w:t>
            </w:r>
            <w:r w:rsidRPr="68A098CA" w:rsidR="69C57128">
              <w:rPr>
                <w:rFonts w:cs="Arial"/>
              </w:rPr>
              <w:t>iscuss</w:t>
            </w:r>
            <w:r w:rsidRPr="68A098CA" w:rsidR="6C04E274">
              <w:rPr>
                <w:rFonts w:cs="Arial"/>
              </w:rPr>
              <w:t>ion of</w:t>
            </w:r>
            <w:r w:rsidRPr="68A098CA" w:rsidR="69C57128">
              <w:rPr>
                <w:rFonts w:cs="Arial"/>
              </w:rPr>
              <w:t xml:space="preserve"> </w:t>
            </w:r>
            <w:r w:rsidRPr="68A098CA" w:rsidR="0E08E229">
              <w:rPr>
                <w:rFonts w:cs="Arial"/>
              </w:rPr>
              <w:t>physical activity</w:t>
            </w:r>
            <w:r w:rsidRPr="68A098CA" w:rsidR="69C57128">
              <w:rPr>
                <w:rFonts w:cs="Arial"/>
              </w:rPr>
              <w:t xml:space="preserve"> goals and principles of habit format</w:t>
            </w:r>
            <w:r w:rsidRPr="68A098CA" w:rsidR="213A4878">
              <w:rPr>
                <w:rFonts w:cs="Arial"/>
              </w:rPr>
              <w:t>ion with a trained staff member</w:t>
            </w:r>
            <w:r w:rsidRPr="68A098CA" w:rsidR="4A1FC636">
              <w:rPr>
                <w:rFonts w:cs="Arial"/>
              </w:rPr>
              <w:t xml:space="preserve">; </w:t>
            </w:r>
            <w:r w:rsidRPr="68A098CA" w:rsidR="213A4878">
              <w:rPr>
                <w:rFonts w:cs="Arial"/>
              </w:rPr>
              <w:t xml:space="preserve">weekly skills training emails prompting generalization of a target </w:t>
            </w:r>
            <w:r w:rsidRPr="68A098CA" w:rsidR="1EEF6D88">
              <w:rPr>
                <w:rFonts w:cs="Arial"/>
              </w:rPr>
              <w:t>behavior</w:t>
            </w:r>
            <w:r w:rsidRPr="68A098CA" w:rsidR="69C57128">
              <w:rPr>
                <w:rFonts w:cs="Arial"/>
              </w:rPr>
              <w:t xml:space="preserve"> </w:t>
            </w:r>
          </w:p>
        </w:tc>
      </w:tr>
      <w:tr w:rsidRPr="00355D9D" w:rsidR="00616AEC" w:rsidTr="68A098CA" w14:paraId="4416C3B6" w14:textId="694938AC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52453533" w14:textId="28D63525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Comparison of outcomes</w:t>
            </w:r>
            <w:r w:rsidRPr="00355D9D" w:rsidR="15917CBC">
              <w:rPr>
                <w:rFonts w:cs="Arial"/>
              </w:rPr>
              <w:t xml:space="preserve"> (CO)</w:t>
            </w:r>
          </w:p>
        </w:tc>
        <w:tc>
          <w:tcPr>
            <w:tcW w:w="4480" w:type="dxa"/>
            <w:tcMar/>
          </w:tcPr>
          <w:p w:rsidRPr="00355D9D" w:rsidR="00616AEC" w:rsidP="008C62B5" w:rsidRDefault="004C43F1" w14:paraId="24D40F87" w14:textId="5E7D45F5">
            <w:pPr>
              <w:pStyle w:val="CommentText"/>
              <w:rPr>
                <w:rStyle w:val="eop"/>
                <w:rFonts w:cs="Arial"/>
                <w:color w:val="000000"/>
                <w:shd w:val="clear" w:color="auto" w:fill="FFFFFF"/>
              </w:rPr>
            </w:pPr>
            <w:r w:rsidRPr="00355D9D">
              <w:rPr>
                <w:rStyle w:val="normaltextrun"/>
                <w:rFonts w:cs="Arial"/>
                <w:color w:val="000000" w:themeColor="text1"/>
              </w:rPr>
              <w:t xml:space="preserve">Comparison of outcomes </w:t>
            </w:r>
            <w:r w:rsidRPr="00355D9D" w:rsidR="26DDB33B">
              <w:rPr>
                <w:rStyle w:val="normaltextrun"/>
                <w:rFonts w:cs="Arial"/>
                <w:color w:val="000000" w:themeColor="text1"/>
              </w:rPr>
              <w:t xml:space="preserve">via </w:t>
            </w:r>
            <w:r w:rsidRPr="00355D9D">
              <w:rPr>
                <w:rStyle w:val="normaltextrun"/>
                <w:rFonts w:cs="Arial"/>
                <w:color w:val="000000" w:themeColor="text1"/>
              </w:rPr>
              <w:t>credible source, comparative imaging of future outcomes</w:t>
            </w:r>
          </w:p>
          <w:p w:rsidRPr="00355D9D" w:rsidR="004A7A42" w:rsidP="00237E8D" w:rsidRDefault="76DD94CD" w14:paraId="39100ECD" w14:textId="6C90C31D">
            <w:pPr>
              <w:pStyle w:val="CommentText"/>
              <w:rPr>
                <w:rFonts w:cs="Arial"/>
              </w:rPr>
            </w:pPr>
            <w:r w:rsidRPr="00355D9D" w:rsidR="76DD94CD">
              <w:rPr>
                <w:rStyle w:val="eop"/>
                <w:rFonts w:cs="Arial"/>
                <w:color w:val="000000" w:themeColor="text1"/>
              </w:rPr>
              <w:t>E</w:t>
            </w:r>
            <w:r w:rsidRPr="00355D9D" w:rsidR="28C525E9">
              <w:rPr>
                <w:rStyle w:val="eop"/>
                <w:rFonts w:cs="Arial"/>
                <w:color w:val="000000" w:themeColor="text1"/>
              </w:rPr>
              <w:t>xplor</w:t>
            </w:r>
            <w:r w:rsidRPr="00355D9D" w:rsidR="58646C6A">
              <w:rPr>
                <w:rStyle w:val="eop"/>
                <w:rFonts w:cs="Arial"/>
                <w:color w:val="000000"/>
                <w:shd w:val="clear" w:color="auto" w:fill="FFFFFF"/>
              </w:rPr>
              <w:t>ation</w:t>
            </w:r>
            <w:r w:rsidRPr="00355D9D" w:rsidR="29583E45">
              <w:rPr>
                <w:rStyle w:val="eop"/>
                <w:rFonts w:cs="Arial"/>
                <w:color w:val="000000" w:themeColor="text1"/>
              </w:rPr>
              <w:t>/discuss</w:t>
            </w:r>
            <w:r w:rsidRPr="00355D9D" w:rsidR="038163D7">
              <w:rPr>
                <w:rStyle w:val="eop"/>
                <w:rFonts w:cs="Arial"/>
                <w:color w:val="000000"/>
                <w:shd w:val="clear" w:color="auto" w:fill="FFFFFF"/>
              </w:rPr>
              <w:t>ion of</w:t>
            </w:r>
            <w:r w:rsidRPr="00355D9D" w:rsidR="28C525E9">
              <w:rPr>
                <w:rStyle w:val="eop"/>
                <w:rFonts w:cs="Arial"/>
                <w:color w:val="000000"/>
                <w:shd w:val="clear" w:color="auto" w:fill="FFFFFF"/>
              </w:rPr>
              <w:t xml:space="preserve"> the pros and cons of weight loss during </w:t>
            </w:r>
            <w:r w:rsidRPr="00355D9D" w:rsidR="29583E45">
              <w:rPr>
                <w:rStyle w:val="eop"/>
                <w:rFonts w:cs="Arial"/>
                <w:color w:val="000000"/>
                <w:shd w:val="clear" w:color="auto" w:fill="FFFFFF"/>
              </w:rPr>
              <w:t xml:space="preserve">a </w:t>
            </w:r>
            <w:r w:rsidRPr="00355D9D" w:rsidR="28C525E9">
              <w:rPr>
                <w:rStyle w:val="eop"/>
                <w:rFonts w:cs="Arial"/>
                <w:color w:val="000000"/>
                <w:shd w:val="clear" w:color="auto" w:fill="FFFFFF"/>
              </w:rPr>
              <w:t>group discussion</w:t>
            </w:r>
            <w:r w:rsidRPr="00355D9D" w:rsidR="28C525E9">
              <w:rPr>
                <w:rStyle w:val="eop"/>
                <w:rFonts w:cs="Arial"/>
                <w:color w:val="000000"/>
                <w:shd w:val="clear" w:color="auto" w:fill="FFFFFF"/>
              </w:rPr>
              <w:t xml:space="preserve"> </w:t>
            </w:r>
          </w:p>
        </w:tc>
      </w:tr>
      <w:tr w:rsidRPr="00355D9D" w:rsidR="00616AEC" w:rsidTr="68A098CA" w14:paraId="72034F99" w14:textId="3814B307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491627D7" w14:textId="40491C84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Reward and threat</w:t>
            </w:r>
            <w:r w:rsidRPr="00355D9D" w:rsidR="3932B4A7">
              <w:rPr>
                <w:rFonts w:cs="Arial"/>
              </w:rPr>
              <w:t xml:space="preserve"> (RT)</w:t>
            </w:r>
          </w:p>
        </w:tc>
        <w:tc>
          <w:tcPr>
            <w:tcW w:w="4480" w:type="dxa"/>
            <w:tcMar/>
          </w:tcPr>
          <w:p w:rsidRPr="00355D9D" w:rsidR="00616AEC" w:rsidP="68A098CA" w:rsidRDefault="12546BB6" w14:paraId="0D24E43F" w14:textId="7FD4780C">
            <w:pPr>
              <w:pStyle w:val="CommentText"/>
              <w:rPr>
                <w:rStyle w:val="normaltextrun"/>
                <w:rFonts w:cs="Arial"/>
                <w:color w:val="000000" w:themeColor="text1" w:themeTint="FF" w:themeShade="FF"/>
              </w:rPr>
            </w:pPr>
            <w:r w:rsidRPr="00355D9D" w:rsidR="12546BB6">
              <w:rPr>
                <w:rStyle w:val="normaltextrun"/>
                <w:rFonts w:cs="Arial"/>
                <w:color w:val="000000" w:themeColor="text1"/>
              </w:rPr>
              <w:t>F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inancial incentives, comparing </w:t>
            </w:r>
            <w:r w:rsidRPr="00355D9D" w:rsidR="4CF02493">
              <w:rPr>
                <w:rStyle w:val="normaltextrun"/>
                <w:rFonts w:cs="Arial"/>
                <w:color w:val="000000"/>
                <w:shd w:val="clear" w:color="auto" w:fill="FFFFFF"/>
              </w:rPr>
              <w:t xml:space="preserve">the chance to receive rewards or losing rewards, </w:t>
            </w:r>
            <w:r w:rsidRPr="00355D9D" w:rsidR="5AB5795E">
              <w:rPr>
                <w:rStyle w:val="normaltextrun"/>
                <w:rFonts w:cs="Arial"/>
                <w:color w:val="000000"/>
                <w:shd w:val="clear" w:color="auto" w:fill="FFFFFF"/>
              </w:rPr>
              <w:t>virtual points to receive badges, medals or to redeem for gifts</w:t>
            </w:r>
          </w:p>
        </w:tc>
      </w:tr>
      <w:tr w:rsidRPr="00355D9D" w:rsidR="00616AEC" w:rsidTr="68A098CA" w14:paraId="185C7CF4" w14:textId="5B54EA0D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2A76530A" w14:textId="6F58FC67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Regulation</w:t>
            </w:r>
            <w:r w:rsidRPr="00355D9D" w:rsidR="354FA586">
              <w:rPr>
                <w:rFonts w:cs="Arial"/>
              </w:rPr>
              <w:t xml:space="preserve"> (R)</w:t>
            </w:r>
          </w:p>
        </w:tc>
        <w:tc>
          <w:tcPr>
            <w:tcW w:w="4480" w:type="dxa"/>
            <w:tcMar/>
          </w:tcPr>
          <w:p w:rsidRPr="00355D9D" w:rsidR="00616AEC" w:rsidP="00BD7ECB" w:rsidRDefault="511E05AB" w14:paraId="63A3D228" w14:textId="02390659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E</w:t>
            </w:r>
            <w:r w:rsidR="00355D9D">
              <w:rPr>
                <w:rFonts w:cs="Arial"/>
              </w:rPr>
              <w:t>nt</w:t>
            </w:r>
            <w:r w:rsidRPr="00355D9D" w:rsidR="00495A09">
              <w:rPr>
                <w:rFonts w:cs="Arial"/>
              </w:rPr>
              <w:t>r</w:t>
            </w:r>
            <w:r w:rsidRPr="00355D9D" w:rsidR="3D137A29">
              <w:rPr>
                <w:rFonts w:cs="Arial"/>
              </w:rPr>
              <w:t>y of</w:t>
            </w:r>
            <w:r w:rsidRPr="00355D9D" w:rsidR="54353534">
              <w:rPr>
                <w:rFonts w:cs="Arial"/>
              </w:rPr>
              <w:t xml:space="preserve"> </w:t>
            </w:r>
            <w:r w:rsidRPr="00355D9D" w:rsidR="00495A09">
              <w:rPr>
                <w:rFonts w:cs="Arial"/>
              </w:rPr>
              <w:t xml:space="preserve">positive and negative moods into a monitoring interface, </w:t>
            </w:r>
            <w:r w:rsidRPr="00355D9D" w:rsidR="00E67DA9">
              <w:rPr>
                <w:rFonts w:cs="Arial"/>
              </w:rPr>
              <w:t>recei</w:t>
            </w:r>
            <w:r w:rsidRPr="00355D9D" w:rsidR="181CD9EE">
              <w:rPr>
                <w:rFonts w:cs="Arial"/>
              </w:rPr>
              <w:t>pt of</w:t>
            </w:r>
            <w:r w:rsidRPr="00355D9D" w:rsidR="00495A09">
              <w:rPr>
                <w:rFonts w:cs="Arial"/>
              </w:rPr>
              <w:t xml:space="preserve"> coping strategies, </w:t>
            </w:r>
            <w:r w:rsidRPr="00355D9D" w:rsidR="2ABFDA22">
              <w:rPr>
                <w:rFonts w:cs="Arial"/>
              </w:rPr>
              <w:t xml:space="preserve">and </w:t>
            </w:r>
            <w:r w:rsidRPr="00355D9D" w:rsidR="00495A09">
              <w:rPr>
                <w:rFonts w:cs="Arial"/>
              </w:rPr>
              <w:t>develop</w:t>
            </w:r>
            <w:r w:rsidRPr="00355D9D" w:rsidR="7CE8EF57">
              <w:rPr>
                <w:rFonts w:cs="Arial"/>
              </w:rPr>
              <w:t>ment of</w:t>
            </w:r>
            <w:r w:rsidRPr="00355D9D" w:rsidR="00495A09">
              <w:rPr>
                <w:rFonts w:cs="Arial"/>
              </w:rPr>
              <w:t xml:space="preserve"> coping skills</w:t>
            </w:r>
          </w:p>
        </w:tc>
      </w:tr>
      <w:tr w:rsidRPr="00355D9D" w:rsidR="00616AEC" w:rsidTr="68A098CA" w14:paraId="19CF786D" w14:textId="1EC235C7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27A25624" w14:textId="134BB649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Antecedents</w:t>
            </w:r>
            <w:r w:rsidRPr="00355D9D" w:rsidR="2B113B12">
              <w:rPr>
                <w:rFonts w:cs="Arial"/>
              </w:rPr>
              <w:t xml:space="preserve"> (AN)</w:t>
            </w:r>
          </w:p>
        </w:tc>
        <w:tc>
          <w:tcPr>
            <w:tcW w:w="4480" w:type="dxa"/>
            <w:tcMar/>
          </w:tcPr>
          <w:p w:rsidRPr="00355D9D" w:rsidR="00616AEC" w:rsidP="68A098CA" w:rsidRDefault="0C5D4B07" w14:paraId="1B95E6B1" w14:textId="3E381C0E">
            <w:pPr>
              <w:pStyle w:val="CommentText"/>
              <w:rPr>
                <w:rStyle w:val="normaltextrun"/>
                <w:rFonts w:cs="Arial"/>
                <w:color w:val="000000" w:themeColor="text1" w:themeTint="FF" w:themeShade="FF"/>
              </w:rPr>
            </w:pPr>
            <w:r w:rsidRPr="00355D9D" w:rsidR="0C5D4B07">
              <w:rPr>
                <w:rStyle w:val="normaltextrun"/>
                <w:rFonts w:cs="Arial"/>
                <w:color w:val="000000" w:themeColor="text1"/>
              </w:rPr>
              <w:t xml:space="preserve">Tips </w:t>
            </w:r>
            <w:r w:rsidRPr="00355D9D" w:rsidR="5AB5795E">
              <w:rPr>
                <w:rStyle w:val="normaltextrun"/>
                <w:rFonts w:cs="Arial"/>
                <w:color w:val="000000" w:themeColor="text1"/>
              </w:rPr>
              <w:t xml:space="preserve">to avoid or distract from </w:t>
            </w:r>
            <w:r w:rsidRPr="00355D9D" w:rsidR="029BCA73">
              <w:rPr>
                <w:rStyle w:val="normaltextrun"/>
                <w:rFonts w:cs="Arial"/>
                <w:color w:val="000000" w:themeColor="text1"/>
              </w:rPr>
              <w:t xml:space="preserve">unwanted </w:t>
            </w:r>
            <w:r w:rsidRPr="00355D9D" w:rsidR="1EEF6D88">
              <w:rPr>
                <w:rStyle w:val="normaltextrun"/>
                <w:rFonts w:cs="Arial"/>
                <w:color w:val="000000" w:themeColor="text1"/>
              </w:rPr>
              <w:t>behavior</w:t>
            </w:r>
            <w:r w:rsidRPr="00355D9D" w:rsidR="029BCA73">
              <w:rPr>
                <w:rStyle w:val="normaltextrun"/>
                <w:rFonts w:cs="Arial"/>
                <w:color w:val="000000" w:themeColor="text1"/>
              </w:rPr>
              <w:t>s</w:t>
            </w:r>
            <w:r w:rsidRPr="00355D9D" w:rsidR="029BCA73">
              <w:rPr>
                <w:rStyle w:val="normaltextrun"/>
                <w:rFonts w:cs="Arial"/>
                <w:color w:val="000000" w:themeColor="text1"/>
              </w:rPr>
              <w:t xml:space="preserve">, </w:t>
            </w:r>
            <w:r w:rsidRPr="00355D9D" w:rsidR="5AB5795E">
              <w:rPr>
                <w:rStyle w:val="normaltextrun"/>
                <w:rFonts w:cs="Arial"/>
                <w:color w:val="000000"/>
                <w:shd w:val="clear" w:color="auto" w:fill="FFFFFF"/>
              </w:rPr>
              <w:t>the use of environmental cues to promote healthy habits</w:t>
            </w:r>
          </w:p>
        </w:tc>
      </w:tr>
      <w:tr w:rsidRPr="00355D9D" w:rsidR="00616AEC" w:rsidTr="68A098CA" w14:paraId="611359E2" w14:textId="60BFCE25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2B9A7F53" w14:textId="6F488AD6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Identity</w:t>
            </w:r>
            <w:r w:rsidRPr="00355D9D" w:rsidR="72086945">
              <w:rPr>
                <w:rFonts w:cs="Arial"/>
              </w:rPr>
              <w:t xml:space="preserve"> (I)</w:t>
            </w:r>
          </w:p>
        </w:tc>
        <w:tc>
          <w:tcPr>
            <w:tcW w:w="4480" w:type="dxa"/>
            <w:tcMar/>
          </w:tcPr>
          <w:p w:rsidRPr="00355D9D" w:rsidR="00616AEC" w:rsidP="00BD7ECB" w:rsidRDefault="00F06ABA" w14:paraId="395443F9" w14:textId="507B67EF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Nutrition-related resources encouraging participants to re-evaluate beliefs</w:t>
            </w:r>
          </w:p>
        </w:tc>
      </w:tr>
      <w:tr w:rsidRPr="00355D9D" w:rsidR="00616AEC" w:rsidTr="68A098CA" w14:paraId="7529BF02" w14:textId="70C07BD3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0693F4FA" w14:textId="2BC68F84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Scheduled consequences</w:t>
            </w:r>
            <w:r w:rsidRPr="00355D9D" w:rsidR="19DD100E">
              <w:rPr>
                <w:rFonts w:cs="Arial"/>
              </w:rPr>
              <w:t xml:space="preserve"> (SC)</w:t>
            </w:r>
          </w:p>
        </w:tc>
        <w:tc>
          <w:tcPr>
            <w:tcW w:w="4480" w:type="dxa"/>
            <w:tcMar/>
          </w:tcPr>
          <w:p w:rsidRPr="00355D9D" w:rsidR="00616AEC" w:rsidP="008C62B5" w:rsidRDefault="6289780C" w14:paraId="235B3BB9" w14:textId="361512F2">
            <w:pPr>
              <w:pStyle w:val="CommentText"/>
              <w:rPr>
                <w:rFonts w:cs="Arial"/>
              </w:rPr>
            </w:pPr>
            <w:r w:rsidRPr="68A098CA" w:rsidR="6289780C">
              <w:rPr>
                <w:rFonts w:cs="Arial"/>
              </w:rPr>
              <w:t>Loss and regret aversion messaging</w:t>
            </w:r>
            <w:r w:rsidRPr="68A098CA" w:rsidR="4526E4AE">
              <w:rPr>
                <w:rFonts w:cs="Arial"/>
              </w:rPr>
              <w:t>, removal of rewards</w:t>
            </w:r>
            <w:r w:rsidRPr="68A098CA" w:rsidR="3929C250">
              <w:rPr>
                <w:rFonts w:cs="Arial"/>
              </w:rPr>
              <w:t xml:space="preserve"> or i</w:t>
            </w:r>
            <w:r w:rsidRPr="68A098CA" w:rsidR="6289780C">
              <w:rPr>
                <w:rFonts w:cs="Arial"/>
              </w:rPr>
              <w:t>ncentives</w:t>
            </w:r>
            <w:r w:rsidRPr="68A098CA" w:rsidR="096EAAFF">
              <w:rPr>
                <w:rFonts w:cs="Arial"/>
              </w:rPr>
              <w:t xml:space="preserve"> </w:t>
            </w:r>
            <w:r w:rsidRPr="68A098CA" w:rsidR="59A88E5D">
              <w:rPr>
                <w:rFonts w:cs="Arial"/>
              </w:rPr>
              <w:t>c</w:t>
            </w:r>
            <w:r w:rsidRPr="68A098CA" w:rsidR="096EAAFF">
              <w:rPr>
                <w:rFonts w:cs="Arial"/>
              </w:rPr>
              <w:t>ontingent upon</w:t>
            </w:r>
            <w:r w:rsidRPr="68A098CA" w:rsidR="2B069DAD">
              <w:rPr>
                <w:rFonts w:cs="Arial"/>
              </w:rPr>
              <w:t xml:space="preserve"> targeted </w:t>
            </w:r>
            <w:r w:rsidRPr="68A098CA" w:rsidR="1EEF6D88">
              <w:rPr>
                <w:rFonts w:cs="Arial"/>
              </w:rPr>
              <w:t>behavior</w:t>
            </w:r>
            <w:r w:rsidRPr="68A098CA" w:rsidR="2B069DAD">
              <w:rPr>
                <w:rFonts w:cs="Arial"/>
              </w:rPr>
              <w:t xml:space="preserve"> and/or outcomes</w:t>
            </w:r>
          </w:p>
        </w:tc>
      </w:tr>
      <w:tr w:rsidRPr="00355D9D" w:rsidR="00616AEC" w:rsidTr="68A098CA" w14:paraId="615310DB" w14:textId="7E0EFB99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3D578340" w14:textId="63CAF9B1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Self-belief</w:t>
            </w:r>
            <w:r w:rsidRPr="00355D9D" w:rsidR="1D62EB24">
              <w:rPr>
                <w:rFonts w:cs="Arial"/>
              </w:rPr>
              <w:t xml:space="preserve"> (SB)</w:t>
            </w:r>
          </w:p>
        </w:tc>
        <w:tc>
          <w:tcPr>
            <w:tcW w:w="4480" w:type="dxa"/>
            <w:tcMar/>
          </w:tcPr>
          <w:p w:rsidRPr="00355D9D" w:rsidR="00616AEC" w:rsidP="3D41159F" w:rsidRDefault="15A54F1F" w14:paraId="1FD72328" w14:textId="12B5897B">
            <w:pPr>
              <w:pStyle w:val="CommentText"/>
              <w:rPr>
                <w:rFonts w:cs="Arial"/>
                <w:highlight w:val="green"/>
              </w:rPr>
            </w:pPr>
            <w:r w:rsidRPr="00355D9D">
              <w:rPr>
                <w:rFonts w:cs="Arial"/>
              </w:rPr>
              <w:t>C</w:t>
            </w:r>
            <w:r w:rsidRPr="00355D9D" w:rsidR="005D223B">
              <w:rPr>
                <w:rFonts w:cs="Arial"/>
              </w:rPr>
              <w:t>reat</w:t>
            </w:r>
            <w:r w:rsidRPr="00355D9D" w:rsidR="6CB2F6D2">
              <w:rPr>
                <w:rFonts w:cs="Arial"/>
              </w:rPr>
              <w:t>ion of</w:t>
            </w:r>
            <w:r w:rsidRPr="00355D9D" w:rsidR="005D223B">
              <w:rPr>
                <w:rFonts w:cs="Arial"/>
              </w:rPr>
              <w:t xml:space="preserve"> audio recordings of positive events they were looking forward to and a</w:t>
            </w:r>
            <w:r w:rsidRPr="00355D9D" w:rsidR="00A73230">
              <w:rPr>
                <w:rFonts w:cs="Arial"/>
              </w:rPr>
              <w:t>ble to clearly</w:t>
            </w:r>
            <w:r w:rsidRPr="00355D9D" w:rsidR="005D223B">
              <w:rPr>
                <w:rFonts w:cs="Arial"/>
              </w:rPr>
              <w:t xml:space="preserve"> imagine</w:t>
            </w:r>
          </w:p>
        </w:tc>
      </w:tr>
      <w:tr w:rsidRPr="00355D9D" w:rsidR="00616AEC" w:rsidTr="68A098CA" w14:paraId="5E8CCA38" w14:textId="1B6C71B4">
        <w:trPr>
          <w:trHeight w:val="300"/>
        </w:trPr>
        <w:tc>
          <w:tcPr>
            <w:tcW w:w="4536" w:type="dxa"/>
            <w:tcMar/>
          </w:tcPr>
          <w:p w:rsidRPr="00355D9D" w:rsidR="00616AEC" w:rsidP="008C62B5" w:rsidRDefault="00616AEC" w14:paraId="3B4198B9" w14:textId="2A4BF9DC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Covert learning</w:t>
            </w:r>
            <w:r w:rsidR="003735F2">
              <w:rPr>
                <w:rFonts w:cs="Arial"/>
              </w:rPr>
              <w:t xml:space="preserve"> (CL)</w:t>
            </w:r>
          </w:p>
        </w:tc>
        <w:tc>
          <w:tcPr>
            <w:tcW w:w="4480" w:type="dxa"/>
            <w:tcMar/>
          </w:tcPr>
          <w:p w:rsidRPr="00355D9D" w:rsidR="00616AEC" w:rsidP="008C62B5" w:rsidRDefault="5FB679AA" w14:paraId="2A52B466" w14:textId="48CE1BBA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Not coded</w:t>
            </w:r>
            <w:r w:rsidRPr="00355D9D" w:rsidR="005D223B">
              <w:rPr>
                <w:rFonts w:cs="Arial"/>
              </w:rPr>
              <w:t xml:space="preserve"> </w:t>
            </w:r>
          </w:p>
        </w:tc>
      </w:tr>
    </w:tbl>
    <w:p w:rsidRPr="0077619B" w:rsidR="008C62B5" w:rsidP="3D41159F" w:rsidRDefault="008C62B5" w14:paraId="1F2FA7C3" w14:textId="2E397C0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5"/>
        <w:gridCol w:w="4471"/>
      </w:tblGrid>
      <w:tr w:rsidRPr="00355D9D" w:rsidR="00616AEC" w:rsidTr="68A098CA" w14:paraId="295D0478" w14:textId="645C8364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300629" w14:paraId="469D2AF6" w14:textId="7676DBCC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ign features</w:t>
            </w:r>
            <w:r w:rsidRPr="00355D9D" w:rsidR="00616AEC">
              <w:rPr>
                <w:rFonts w:cs="Arial"/>
                <w:b/>
              </w:rPr>
              <w:t xml:space="preserve"> (Webb 2010)</w:t>
            </w:r>
          </w:p>
          <w:p w:rsidRPr="00355D9D" w:rsidR="00616AEC" w:rsidP="008C62B5" w:rsidRDefault="00616AEC" w14:paraId="3F5134A2" w14:textId="77777777">
            <w:pPr>
              <w:pStyle w:val="CommentText"/>
              <w:rPr>
                <w:rFonts w:cs="Arial"/>
              </w:rPr>
            </w:pPr>
          </w:p>
        </w:tc>
        <w:tc>
          <w:tcPr>
            <w:tcW w:w="4471" w:type="dxa"/>
            <w:tcMar/>
          </w:tcPr>
          <w:p w:rsidRPr="00355D9D" w:rsidR="00616AEC" w:rsidP="64CE70F3" w:rsidRDefault="00616AEC" w14:paraId="4C297303" w14:textId="1DADB7BF">
            <w:pPr>
              <w:pStyle w:val="CommentText"/>
              <w:rPr>
                <w:rFonts w:cs="Arial"/>
                <w:b/>
                <w:bCs/>
              </w:rPr>
            </w:pPr>
            <w:r w:rsidRPr="00355D9D">
              <w:rPr>
                <w:rFonts w:cs="Arial"/>
                <w:b/>
                <w:bCs/>
              </w:rPr>
              <w:t>Example</w:t>
            </w:r>
            <w:r w:rsidRPr="00355D9D" w:rsidR="3A31A509">
              <w:rPr>
                <w:rFonts w:cs="Arial"/>
                <w:b/>
                <w:bCs/>
              </w:rPr>
              <w:t xml:space="preserve"> applications</w:t>
            </w:r>
          </w:p>
        </w:tc>
      </w:tr>
      <w:tr w:rsidRPr="00355D9D" w:rsidR="00616AEC" w:rsidTr="68A098CA" w14:paraId="268FAB2D" w14:textId="6D2E1234">
        <w:trPr>
          <w:trHeight w:val="300"/>
        </w:trPr>
        <w:tc>
          <w:tcPr>
            <w:tcW w:w="4545" w:type="dxa"/>
            <w:shd w:val="clear" w:color="auto" w:fill="EDEDED" w:themeFill="accent3" w:themeFillTint="33"/>
            <w:tcMar/>
          </w:tcPr>
          <w:p w:rsidRPr="00355D9D" w:rsidR="00616AEC" w:rsidP="008C62B5" w:rsidRDefault="00616AEC" w14:paraId="70812C5C" w14:textId="5CE94526">
            <w:pPr>
              <w:pStyle w:val="CommentText"/>
              <w:rPr>
                <w:rFonts w:cs="Arial"/>
                <w:i/>
              </w:rPr>
            </w:pPr>
            <w:r w:rsidRPr="00355D9D">
              <w:rPr>
                <w:rFonts w:cs="Arial"/>
                <w:i/>
              </w:rPr>
              <w:lastRenderedPageBreak/>
              <w:t>Automated functions</w:t>
            </w:r>
          </w:p>
        </w:tc>
        <w:tc>
          <w:tcPr>
            <w:tcW w:w="4471" w:type="dxa"/>
            <w:shd w:val="clear" w:color="auto" w:fill="EDEDED" w:themeFill="accent3" w:themeFillTint="33"/>
            <w:tcMar/>
          </w:tcPr>
          <w:p w:rsidRPr="00355D9D" w:rsidR="00616AEC" w:rsidP="64CE70F3" w:rsidRDefault="00616AEC" w14:paraId="1B7D461C" w14:textId="77777777">
            <w:pPr>
              <w:pStyle w:val="CommentText"/>
              <w:rPr>
                <w:rFonts w:cs="Arial"/>
                <w:i/>
                <w:iCs/>
              </w:rPr>
            </w:pPr>
          </w:p>
        </w:tc>
      </w:tr>
      <w:tr w:rsidRPr="00355D9D" w:rsidR="00616AEC" w:rsidTr="68A098CA" w14:paraId="44EB93D6" w14:textId="2FF76555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5AB5795E" w14:paraId="5B82C205" w14:textId="77777777">
            <w:pPr>
              <w:pStyle w:val="CommentText"/>
              <w:rPr>
                <w:rFonts w:cs="Arial"/>
              </w:rPr>
            </w:pPr>
            <w:r w:rsidRPr="58E02A5C">
              <w:rPr>
                <w:rFonts w:cs="Arial"/>
              </w:rPr>
              <w:t>(a) the use of an enriched information</w:t>
            </w:r>
          </w:p>
          <w:p w:rsidRPr="00355D9D" w:rsidR="00616AEC" w:rsidP="00F62901" w:rsidRDefault="00616AEC" w14:paraId="70A6AA99" w14:textId="1BD3D095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environment (</w:t>
            </w:r>
            <w:proofErr w:type="spellStart"/>
            <w:r w:rsidRPr="00355D9D">
              <w:rPr>
                <w:rFonts w:cs="Arial"/>
              </w:rPr>
              <w:t>eg</w:t>
            </w:r>
            <w:proofErr w:type="spellEnd"/>
            <w:r w:rsidRPr="00355D9D">
              <w:rPr>
                <w:rFonts w:cs="Arial"/>
              </w:rPr>
              <w:t>, supplementary content and links, testimonials, videos, or games)</w:t>
            </w:r>
          </w:p>
        </w:tc>
        <w:tc>
          <w:tcPr>
            <w:tcW w:w="4471" w:type="dxa"/>
            <w:tcMar/>
          </w:tcPr>
          <w:p w:rsidRPr="00355D9D" w:rsidR="00616AEC" w:rsidP="00BD7ECB" w:rsidRDefault="3BB83F04" w14:paraId="40F73A75" w14:textId="6723A8E6">
            <w:pPr>
              <w:pStyle w:val="CommentText"/>
              <w:rPr>
                <w:rFonts w:eastAsia="Calibri" w:cs="Arial"/>
                <w:color w:val="000000" w:themeColor="text1"/>
              </w:rPr>
            </w:pPr>
            <w:r w:rsidRPr="00355D9D">
              <w:rPr>
                <w:rFonts w:eastAsia="Calibri" w:cs="Arial"/>
                <w:color w:val="000000" w:themeColor="text1"/>
              </w:rPr>
              <w:t>S</w:t>
            </w:r>
            <w:r w:rsidRPr="00355D9D" w:rsidR="468D8954">
              <w:rPr>
                <w:rFonts w:eastAsia="Calibri" w:cs="Arial"/>
                <w:color w:val="000000" w:themeColor="text1"/>
              </w:rPr>
              <w:t>upplementary use of video to deliver tailored feedback, training to pre-record audio for “episodic thinking”, additional emails delivering BCTs, additional automated progress feedback reports, use of a mood- monitoring interface</w:t>
            </w:r>
          </w:p>
        </w:tc>
      </w:tr>
      <w:tr w:rsidRPr="00355D9D" w:rsidR="00616AEC" w:rsidTr="68A098CA" w14:paraId="5B0D6D37" w14:textId="678A6667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5AB5795E" w14:paraId="2194FFC0" w14:textId="77777777">
            <w:pPr>
              <w:pStyle w:val="CommentText"/>
              <w:rPr>
                <w:rFonts w:cs="Arial"/>
              </w:rPr>
            </w:pPr>
            <w:r w:rsidRPr="58E02A5C">
              <w:rPr>
                <w:rFonts w:cs="Arial"/>
              </w:rPr>
              <w:t>(b) automated tailored feedback based on</w:t>
            </w:r>
          </w:p>
          <w:p w:rsidRPr="00355D9D" w:rsidR="00616AEC" w:rsidP="00F62901" w:rsidRDefault="00616AEC" w14:paraId="1C935415" w14:textId="181E54EF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individual progress monitoring (</w:t>
            </w:r>
            <w:proofErr w:type="spellStart"/>
            <w:r w:rsidRPr="00355D9D">
              <w:rPr>
                <w:rFonts w:cs="Arial"/>
              </w:rPr>
              <w:t>eg</w:t>
            </w:r>
            <w:proofErr w:type="spellEnd"/>
            <w:r w:rsidRPr="00355D9D">
              <w:rPr>
                <w:rFonts w:cs="Arial"/>
              </w:rPr>
              <w:t>, comparison to norms or goals, reinforcing messages, or coping messages)</w:t>
            </w:r>
          </w:p>
        </w:tc>
        <w:tc>
          <w:tcPr>
            <w:tcW w:w="4471" w:type="dxa"/>
            <w:tcMar/>
          </w:tcPr>
          <w:p w:rsidRPr="00355D9D" w:rsidR="00616AEC" w:rsidP="00BD7ECB" w:rsidRDefault="28575C87" w14:paraId="43877DB2" w14:textId="4C17ED35">
            <w:pPr>
              <w:pStyle w:val="CommentText"/>
              <w:rPr>
                <w:rFonts w:eastAsia="Calibri" w:cs="Arial"/>
                <w:color w:val="000000" w:themeColor="text1"/>
              </w:rPr>
            </w:pPr>
            <w:r w:rsidRPr="68A098CA" w:rsidR="28575C87">
              <w:rPr>
                <w:rFonts w:eastAsia="Calibri" w:cs="Arial"/>
                <w:color w:val="000000" w:themeColor="text1" w:themeTint="FF" w:themeShade="FF"/>
              </w:rPr>
              <w:t xml:space="preserve">Automated weekly personalised feedback based on </w:t>
            </w:r>
            <w:r w:rsidRPr="68A098CA" w:rsidR="6E05AC35">
              <w:rPr>
                <w:rFonts w:eastAsia="Calibri" w:cs="Arial"/>
                <w:color w:val="000000" w:themeColor="text1" w:themeTint="FF" w:themeShade="FF"/>
              </w:rPr>
              <w:t xml:space="preserve">health </w:t>
            </w:r>
            <w:r w:rsidRPr="68A098CA" w:rsidR="1EEF6D88">
              <w:rPr>
                <w:rFonts w:eastAsia="Calibri" w:cs="Arial"/>
                <w:color w:val="000000" w:themeColor="text1" w:themeTint="FF" w:themeShade="FF"/>
              </w:rPr>
              <w:t>behavior</w:t>
            </w:r>
            <w:r w:rsidRPr="68A098CA" w:rsidR="6E05AC35">
              <w:rPr>
                <w:rFonts w:eastAsia="Calibri" w:cs="Arial"/>
                <w:color w:val="000000" w:themeColor="text1" w:themeTint="FF" w:themeShade="FF"/>
              </w:rPr>
              <w:t xml:space="preserve"> data entries into DHI, </w:t>
            </w:r>
            <w:r w:rsidRPr="68A098CA" w:rsidR="28575C87">
              <w:rPr>
                <w:rFonts w:eastAsia="Calibri" w:cs="Arial"/>
                <w:color w:val="000000" w:themeColor="text1" w:themeTint="FF" w:themeShade="FF"/>
              </w:rPr>
              <w:t xml:space="preserve">use of an automated computer assistant to </w:t>
            </w:r>
            <w:r w:rsidRPr="68A098CA" w:rsidR="28575C87">
              <w:rPr>
                <w:rFonts w:eastAsia="Calibri" w:cs="Arial"/>
                <w:color w:val="000000" w:themeColor="text1" w:themeTint="FF" w:themeShade="FF"/>
              </w:rPr>
              <w:t>monitor</w:t>
            </w:r>
            <w:r w:rsidRPr="68A098CA" w:rsidR="28575C87">
              <w:rPr>
                <w:rFonts w:eastAsia="Calibri" w:cs="Arial"/>
                <w:color w:val="000000" w:themeColor="text1" w:themeTint="FF" w:themeShade="FF"/>
              </w:rPr>
              <w:t xml:space="preserve"> progress and </w:t>
            </w:r>
            <w:r w:rsidRPr="68A098CA" w:rsidR="28575C87">
              <w:rPr>
                <w:rFonts w:eastAsia="Calibri" w:cs="Arial"/>
                <w:color w:val="000000" w:themeColor="text1" w:themeTint="FF" w:themeShade="FF"/>
              </w:rPr>
              <w:t>provide</w:t>
            </w:r>
            <w:r w:rsidRPr="68A098CA" w:rsidR="28575C87">
              <w:rPr>
                <w:rFonts w:eastAsia="Calibri" w:cs="Arial"/>
                <w:color w:val="000000" w:themeColor="text1" w:themeTint="FF" w:themeShade="FF"/>
              </w:rPr>
              <w:t xml:space="preserve"> feedback</w:t>
            </w:r>
          </w:p>
        </w:tc>
      </w:tr>
      <w:tr w:rsidRPr="00355D9D" w:rsidR="00616AEC" w:rsidTr="68A098CA" w14:paraId="4C578491" w14:textId="3FEDEE4E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2D23AAAD" w14:textId="31888819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c) automated follow-up messages (</w:t>
            </w:r>
            <w:proofErr w:type="spellStart"/>
            <w:r w:rsidRPr="00355D9D">
              <w:rPr>
                <w:rFonts w:cs="Arial"/>
              </w:rPr>
              <w:t>eg</w:t>
            </w:r>
            <w:proofErr w:type="spellEnd"/>
            <w:r w:rsidRPr="00355D9D">
              <w:rPr>
                <w:rFonts w:cs="Arial"/>
              </w:rPr>
              <w:t>, reminders, tips, newsletters, encouragement)</w:t>
            </w:r>
          </w:p>
        </w:tc>
        <w:tc>
          <w:tcPr>
            <w:tcW w:w="4471" w:type="dxa"/>
            <w:tcMar/>
          </w:tcPr>
          <w:p w:rsidRPr="00355D9D" w:rsidR="00616AEC" w:rsidP="3D41159F" w:rsidRDefault="742DA1BF" w14:paraId="25DBFB9B" w14:textId="0F76495B">
            <w:pPr>
              <w:pStyle w:val="CommentText"/>
              <w:rPr>
                <w:rStyle w:val="normaltextrun"/>
                <w:rFonts w:cs="Arial"/>
                <w:color w:val="000000" w:themeColor="text1"/>
              </w:rPr>
            </w:pPr>
            <w:r w:rsidRPr="68A098CA" w:rsidR="742DA1BF">
              <w:rPr>
                <w:rFonts w:eastAsia="Calibri" w:cs="Arial"/>
                <w:color w:val="000000" w:themeColor="text1" w:themeTint="FF" w:themeShade="FF"/>
              </w:rPr>
              <w:t>Notifications to encourage entry of data int</w:t>
            </w:r>
            <w:r w:rsidRPr="68A098CA" w:rsidR="2E4B28DC">
              <w:rPr>
                <w:rFonts w:eastAsia="Calibri" w:cs="Arial"/>
                <w:color w:val="000000" w:themeColor="text1" w:themeTint="FF" w:themeShade="FF"/>
              </w:rPr>
              <w:t>o</w:t>
            </w:r>
            <w:r w:rsidRPr="68A098CA" w:rsidR="742DA1BF">
              <w:rPr>
                <w:rFonts w:eastAsia="Calibri" w:cs="Arial"/>
                <w:color w:val="000000" w:themeColor="text1" w:themeTint="FF" w:themeShade="FF"/>
              </w:rPr>
              <w:t xml:space="preserve"> DHI, daily support text messages, support messages to prompt health </w:t>
            </w:r>
            <w:r w:rsidRPr="68A098CA" w:rsidR="1EEF6D88">
              <w:rPr>
                <w:rFonts w:eastAsia="Calibri" w:cs="Arial"/>
                <w:color w:val="000000" w:themeColor="text1" w:themeTint="FF" w:themeShade="FF"/>
              </w:rPr>
              <w:t>behavior</w:t>
            </w:r>
            <w:r w:rsidRPr="68A098CA" w:rsidR="742DA1BF">
              <w:rPr>
                <w:rFonts w:eastAsia="Calibri" w:cs="Arial"/>
                <w:color w:val="000000" w:themeColor="text1" w:themeTint="FF" w:themeShade="FF"/>
              </w:rPr>
              <w:t xml:space="preserve"> </w:t>
            </w:r>
            <w:r w:rsidRPr="68A098CA" w:rsidR="6DCD96FB">
              <w:rPr>
                <w:rFonts w:eastAsia="Calibri" w:cs="Arial"/>
                <w:color w:val="000000" w:themeColor="text1" w:themeTint="FF" w:themeShade="FF"/>
              </w:rPr>
              <w:t>targeted</w:t>
            </w:r>
            <w:r w:rsidRPr="68A098CA" w:rsidR="742DA1BF">
              <w:rPr>
                <w:rFonts w:eastAsia="Calibri" w:cs="Arial"/>
                <w:color w:val="000000" w:themeColor="text1" w:themeTint="FF" w:themeShade="FF"/>
              </w:rPr>
              <w:t xml:space="preserve"> by DHI</w:t>
            </w:r>
          </w:p>
        </w:tc>
      </w:tr>
      <w:tr w:rsidRPr="00355D9D" w:rsidR="00616AEC" w:rsidTr="68A098CA" w14:paraId="20A80F14" w14:textId="035037EA">
        <w:trPr>
          <w:trHeight w:val="300"/>
        </w:trPr>
        <w:tc>
          <w:tcPr>
            <w:tcW w:w="4545" w:type="dxa"/>
            <w:shd w:val="clear" w:color="auto" w:fill="EDEDED" w:themeFill="accent3" w:themeFillTint="33"/>
            <w:tcMar/>
          </w:tcPr>
          <w:p w:rsidRPr="00355D9D" w:rsidR="00616AEC" w:rsidP="008C62B5" w:rsidRDefault="00616AEC" w14:paraId="548580B9" w14:textId="77F40904">
            <w:pPr>
              <w:pStyle w:val="CommentText"/>
              <w:rPr>
                <w:rFonts w:cs="Arial"/>
                <w:i/>
              </w:rPr>
            </w:pPr>
            <w:r w:rsidRPr="00355D9D">
              <w:rPr>
                <w:rFonts w:cs="Arial"/>
                <w:i/>
              </w:rPr>
              <w:t>Communicative functions</w:t>
            </w:r>
          </w:p>
        </w:tc>
        <w:tc>
          <w:tcPr>
            <w:tcW w:w="4471" w:type="dxa"/>
            <w:shd w:val="clear" w:color="auto" w:fill="EDEDED" w:themeFill="accent3" w:themeFillTint="33"/>
            <w:tcMar/>
          </w:tcPr>
          <w:p w:rsidRPr="00355D9D" w:rsidR="00616AEC" w:rsidP="64CE70F3" w:rsidRDefault="00616AEC" w14:paraId="377DADE0" w14:textId="77777777">
            <w:pPr>
              <w:pStyle w:val="CommentText"/>
              <w:rPr>
                <w:rFonts w:cs="Arial"/>
                <w:i/>
                <w:iCs/>
              </w:rPr>
            </w:pPr>
          </w:p>
        </w:tc>
      </w:tr>
      <w:tr w:rsidRPr="00355D9D" w:rsidR="00616AEC" w:rsidTr="68A098CA" w14:paraId="2D3B7118" w14:textId="6B84481C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65F89174" w14:paraId="6A572BE2" w14:textId="17A0B7CD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</w:t>
            </w:r>
            <w:r w:rsidRPr="00355D9D" w:rsidR="00616AEC">
              <w:rPr>
                <w:rFonts w:cs="Arial"/>
              </w:rPr>
              <w:t>d) access to an advisor to request advice (</w:t>
            </w:r>
            <w:proofErr w:type="spellStart"/>
            <w:r w:rsidRPr="00355D9D" w:rsidR="00616AEC">
              <w:rPr>
                <w:rFonts w:cs="Arial"/>
              </w:rPr>
              <w:t>eg</w:t>
            </w:r>
            <w:proofErr w:type="spellEnd"/>
            <w:r w:rsidRPr="00355D9D" w:rsidR="00616AEC">
              <w:rPr>
                <w:rFonts w:cs="Arial"/>
              </w:rPr>
              <w:t>, “ask the expert” facility, expert-led discussion board, or chat sessions)</w:t>
            </w:r>
          </w:p>
        </w:tc>
        <w:tc>
          <w:tcPr>
            <w:tcW w:w="4471" w:type="dxa"/>
            <w:tcMar/>
          </w:tcPr>
          <w:p w:rsidRPr="00355D9D" w:rsidR="00616AEC" w:rsidP="00BD7ECB" w:rsidRDefault="6ECEB508" w14:paraId="4CCF53EE" w14:textId="0EDD6C54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D</w:t>
            </w:r>
            <w:r w:rsidRPr="00355D9D" w:rsidR="7581F3BA">
              <w:rPr>
                <w:rFonts w:cs="Arial"/>
              </w:rPr>
              <w:t xml:space="preserve">iscussion board with new topics posted weekly by the </w:t>
            </w:r>
            <w:r w:rsidRPr="00355D9D" w:rsidR="3377F23D">
              <w:rPr>
                <w:rFonts w:cs="Arial"/>
              </w:rPr>
              <w:t>expert</w:t>
            </w:r>
            <w:r w:rsidRPr="00355D9D" w:rsidR="2B00CAE6">
              <w:rPr>
                <w:rFonts w:cs="Arial"/>
              </w:rPr>
              <w:t>, who also responded to participant comments</w:t>
            </w:r>
          </w:p>
        </w:tc>
      </w:tr>
      <w:tr w:rsidRPr="00355D9D" w:rsidR="00616AEC" w:rsidTr="68A098CA" w14:paraId="116918F1" w14:textId="48D3B1BE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5C6E6016" w14:textId="458969A5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e) scheduled contact with advisor (</w:t>
            </w:r>
            <w:proofErr w:type="spellStart"/>
            <w:r w:rsidRPr="00355D9D">
              <w:rPr>
                <w:rFonts w:cs="Arial"/>
              </w:rPr>
              <w:t>eg</w:t>
            </w:r>
            <w:proofErr w:type="spellEnd"/>
            <w:r w:rsidRPr="00355D9D">
              <w:rPr>
                <w:rFonts w:cs="Arial"/>
              </w:rPr>
              <w:t>, emails)</w:t>
            </w:r>
          </w:p>
        </w:tc>
        <w:tc>
          <w:tcPr>
            <w:tcW w:w="4471" w:type="dxa"/>
            <w:tcMar/>
          </w:tcPr>
          <w:p w:rsidRPr="00355D9D" w:rsidR="00616AEC" w:rsidP="00BD7ECB" w:rsidRDefault="6A9DD10B" w14:paraId="7C56AF85" w14:textId="55445797">
            <w:pPr>
              <w:pStyle w:val="CommentText"/>
              <w:rPr>
                <w:rFonts w:cs="Arial"/>
              </w:rPr>
            </w:pPr>
            <w:r w:rsidRPr="68A098CA" w:rsidR="6A9DD10B">
              <w:rPr>
                <w:rFonts w:cs="Arial"/>
              </w:rPr>
              <w:t>Biweekly video-coaching sessions in which</w:t>
            </w:r>
            <w:r w:rsidRPr="68A098CA" w:rsidR="67EEFCF2">
              <w:rPr>
                <w:rFonts w:cs="Arial"/>
              </w:rPr>
              <w:t xml:space="preserve"> participant</w:t>
            </w:r>
            <w:r w:rsidRPr="68A098CA" w:rsidR="59C7686D">
              <w:rPr>
                <w:rFonts w:cs="Arial"/>
              </w:rPr>
              <w:t xml:space="preserve"> physical activity</w:t>
            </w:r>
            <w:r w:rsidRPr="68A098CA" w:rsidR="6A9DD10B">
              <w:rPr>
                <w:rFonts w:cs="Arial"/>
              </w:rPr>
              <w:t xml:space="preserve"> feedbac</w:t>
            </w:r>
            <w:r w:rsidRPr="68A098CA" w:rsidR="45357082">
              <w:rPr>
                <w:rFonts w:cs="Arial"/>
              </w:rPr>
              <w:t xml:space="preserve">k </w:t>
            </w:r>
            <w:r w:rsidRPr="68A098CA" w:rsidR="6A9DD10B">
              <w:rPr>
                <w:rFonts w:cs="Arial"/>
              </w:rPr>
              <w:t>was discussed</w:t>
            </w:r>
            <w:r w:rsidRPr="68A098CA" w:rsidR="12F1DA03">
              <w:rPr>
                <w:rFonts w:cs="Arial"/>
              </w:rPr>
              <w:t xml:space="preserve"> and</w:t>
            </w:r>
            <w:r w:rsidRPr="68A098CA" w:rsidR="6A9DD10B">
              <w:rPr>
                <w:rFonts w:cs="Arial"/>
              </w:rPr>
              <w:t xml:space="preserve"> encouragement</w:t>
            </w:r>
            <w:r w:rsidRPr="68A098CA" w:rsidR="75868D38">
              <w:rPr>
                <w:rFonts w:cs="Arial"/>
              </w:rPr>
              <w:t xml:space="preserve"> and support provided</w:t>
            </w:r>
            <w:r w:rsidRPr="68A098CA" w:rsidR="3AB95E47">
              <w:rPr>
                <w:rFonts w:cs="Arial"/>
              </w:rPr>
              <w:t xml:space="preserve">; email counselling sessions </w:t>
            </w:r>
            <w:r w:rsidRPr="68A098CA" w:rsidR="631258EF">
              <w:rPr>
                <w:rFonts w:cs="Arial"/>
              </w:rPr>
              <w:t xml:space="preserve">using </w:t>
            </w:r>
            <w:r w:rsidRPr="68A098CA" w:rsidR="15226381">
              <w:rPr>
                <w:rFonts w:cs="Arial"/>
              </w:rPr>
              <w:t>m</w:t>
            </w:r>
            <w:r w:rsidRPr="68A098CA" w:rsidR="631258EF">
              <w:rPr>
                <w:rFonts w:cs="Arial"/>
              </w:rPr>
              <w:t xml:space="preserve">otivational </w:t>
            </w:r>
            <w:r w:rsidRPr="68A098CA" w:rsidR="4C4E0FCD">
              <w:rPr>
                <w:rFonts w:cs="Arial"/>
              </w:rPr>
              <w:t>i</w:t>
            </w:r>
            <w:r w:rsidRPr="68A098CA" w:rsidR="631258EF">
              <w:rPr>
                <w:rFonts w:cs="Arial"/>
              </w:rPr>
              <w:t>nterviewing to support dietary change</w:t>
            </w:r>
            <w:r w:rsidRPr="68A098CA" w:rsidR="56FEEF53">
              <w:rPr>
                <w:rFonts w:cs="Arial"/>
              </w:rPr>
              <w:t>;</w:t>
            </w:r>
            <w:r w:rsidRPr="68A098CA" w:rsidR="7C14D20B">
              <w:rPr>
                <w:rFonts w:cs="Arial"/>
              </w:rPr>
              <w:t xml:space="preserve"> structured phone calls </w:t>
            </w:r>
            <w:r w:rsidRPr="68A098CA" w:rsidR="131E1729">
              <w:rPr>
                <w:rFonts w:cs="Arial"/>
              </w:rPr>
              <w:t>of</w:t>
            </w:r>
            <w:r w:rsidRPr="68A098CA" w:rsidR="1C6D3853">
              <w:rPr>
                <w:rFonts w:cs="Arial"/>
              </w:rPr>
              <w:t xml:space="preserve"> gradually de</w:t>
            </w:r>
            <w:r w:rsidRPr="68A098CA" w:rsidR="3E2EA786">
              <w:rPr>
                <w:rFonts w:cs="Arial"/>
              </w:rPr>
              <w:t xml:space="preserve">creasing </w:t>
            </w:r>
            <w:r w:rsidRPr="68A098CA" w:rsidR="1C6D3853">
              <w:rPr>
                <w:rFonts w:cs="Arial"/>
              </w:rPr>
              <w:t xml:space="preserve">frequency </w:t>
            </w:r>
            <w:r w:rsidRPr="68A098CA" w:rsidR="0BB0AA85">
              <w:rPr>
                <w:rFonts w:cs="Arial"/>
              </w:rPr>
              <w:t xml:space="preserve">covering </w:t>
            </w:r>
            <w:r w:rsidRPr="68A098CA" w:rsidR="1EEF6D88">
              <w:rPr>
                <w:rFonts w:cs="Arial"/>
              </w:rPr>
              <w:t>behavior</w:t>
            </w:r>
            <w:r w:rsidRPr="68A098CA" w:rsidR="7C14D20B">
              <w:rPr>
                <w:rFonts w:cs="Arial"/>
              </w:rPr>
              <w:t>al</w:t>
            </w:r>
            <w:r w:rsidRPr="68A098CA" w:rsidR="7C14D20B">
              <w:rPr>
                <w:rFonts w:cs="Arial"/>
              </w:rPr>
              <w:t xml:space="preserve"> weight</w:t>
            </w:r>
            <w:r w:rsidRPr="68A098CA" w:rsidR="316C2436">
              <w:rPr>
                <w:rFonts w:cs="Arial"/>
              </w:rPr>
              <w:t xml:space="preserve"> loss techniques </w:t>
            </w:r>
            <w:r w:rsidRPr="68A098CA" w:rsidR="7C14D20B">
              <w:rPr>
                <w:rFonts w:cs="Arial"/>
              </w:rPr>
              <w:t>with interventionists</w:t>
            </w:r>
          </w:p>
        </w:tc>
      </w:tr>
      <w:tr w:rsidRPr="00355D9D" w:rsidR="00616AEC" w:rsidTr="68A098CA" w14:paraId="39A2C566" w14:textId="249877EE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78824BCC" w14:textId="1000484C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f) peer-to-peer access (</w:t>
            </w:r>
            <w:proofErr w:type="spellStart"/>
            <w:r w:rsidRPr="00355D9D">
              <w:rPr>
                <w:rFonts w:cs="Arial"/>
              </w:rPr>
              <w:t>eg</w:t>
            </w:r>
            <w:proofErr w:type="spellEnd"/>
            <w:r w:rsidRPr="00355D9D">
              <w:rPr>
                <w:rFonts w:cs="Arial"/>
              </w:rPr>
              <w:t>, buddy systems, peer-to-peer discussions boards, forums, or live chat)</w:t>
            </w:r>
          </w:p>
        </w:tc>
        <w:tc>
          <w:tcPr>
            <w:tcW w:w="4471" w:type="dxa"/>
            <w:tcMar/>
          </w:tcPr>
          <w:p w:rsidRPr="00355D9D" w:rsidR="00616AEC" w:rsidP="00BD7ECB" w:rsidRDefault="6438131B" w14:paraId="083DAD9F" w14:textId="7C60F20E">
            <w:pPr>
              <w:pStyle w:val="CommentText"/>
              <w:rPr>
                <w:rFonts w:eastAsia="Calibri" w:cs="Arial"/>
                <w:color w:val="000000" w:themeColor="text1"/>
              </w:rPr>
            </w:pPr>
            <w:r w:rsidRPr="68A098CA" w:rsidR="6438131B">
              <w:rPr>
                <w:rFonts w:eastAsia="Calibri" w:cs="Arial"/>
                <w:color w:val="000000" w:themeColor="text1" w:themeTint="FF" w:themeShade="FF"/>
              </w:rPr>
              <w:t xml:space="preserve">Allowing access to other program participants’ Facebook pages for support with health </w:t>
            </w:r>
            <w:r w:rsidRPr="68A098CA" w:rsidR="1EEF6D88">
              <w:rPr>
                <w:rFonts w:eastAsia="Calibri" w:cs="Arial"/>
                <w:color w:val="000000" w:themeColor="text1" w:themeTint="FF" w:themeShade="FF"/>
              </w:rPr>
              <w:t>behavior</w:t>
            </w:r>
            <w:r w:rsidRPr="68A098CA" w:rsidR="6438131B">
              <w:rPr>
                <w:rFonts w:eastAsia="Calibri" w:cs="Arial"/>
                <w:color w:val="000000" w:themeColor="text1" w:themeTint="FF" w:themeShade="FF"/>
              </w:rPr>
              <w:t xml:space="preserve"> of interest, creation of friend lists, ability to post to group forums, and virtual walking groups</w:t>
            </w:r>
          </w:p>
        </w:tc>
      </w:tr>
      <w:tr w:rsidRPr="00355D9D" w:rsidR="00616AEC" w:rsidTr="68A098CA" w14:paraId="626C01EC" w14:textId="413A5D2A">
        <w:trPr>
          <w:trHeight w:val="300"/>
        </w:trPr>
        <w:tc>
          <w:tcPr>
            <w:tcW w:w="4545" w:type="dxa"/>
            <w:shd w:val="clear" w:color="auto" w:fill="EDEDED" w:themeFill="accent3" w:themeFillTint="33"/>
            <w:tcMar/>
          </w:tcPr>
          <w:p w:rsidRPr="00355D9D" w:rsidR="00616AEC" w:rsidP="00F62901" w:rsidRDefault="00616AEC" w14:paraId="08273013" w14:textId="7F821509">
            <w:pPr>
              <w:pStyle w:val="CommentText"/>
              <w:rPr>
                <w:rFonts w:cs="Arial"/>
                <w:i/>
              </w:rPr>
            </w:pPr>
            <w:r w:rsidRPr="00355D9D">
              <w:rPr>
                <w:rFonts w:cs="Arial"/>
                <w:i/>
              </w:rPr>
              <w:t>Supplementary modes</w:t>
            </w:r>
          </w:p>
        </w:tc>
        <w:tc>
          <w:tcPr>
            <w:tcW w:w="4471" w:type="dxa"/>
            <w:shd w:val="clear" w:color="auto" w:fill="EDEDED" w:themeFill="accent3" w:themeFillTint="33"/>
            <w:tcMar/>
          </w:tcPr>
          <w:p w:rsidRPr="00355D9D" w:rsidR="00616AEC" w:rsidP="64CE70F3" w:rsidRDefault="00616AEC" w14:paraId="7714FB22" w14:textId="77777777">
            <w:pPr>
              <w:pStyle w:val="CommentText"/>
              <w:rPr>
                <w:rFonts w:cs="Arial"/>
                <w:i/>
                <w:iCs/>
              </w:rPr>
            </w:pPr>
          </w:p>
        </w:tc>
      </w:tr>
      <w:tr w:rsidRPr="00355D9D" w:rsidR="00616AEC" w:rsidTr="68A098CA" w14:paraId="517AD548" w14:textId="7AF3303F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7ECB1F40" w14:textId="5342F5C9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g) email</w:t>
            </w:r>
          </w:p>
        </w:tc>
        <w:tc>
          <w:tcPr>
            <w:tcW w:w="4471" w:type="dxa"/>
            <w:tcMar/>
          </w:tcPr>
          <w:p w:rsidRPr="00355D9D" w:rsidR="00616AEC" w:rsidP="00BD7ECB" w:rsidRDefault="49FF1C43" w14:paraId="5E8EEC7A" w14:textId="4D7A5308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Emails with weight and dietary feedback</w:t>
            </w:r>
            <w:r w:rsidRPr="00355D9D" w:rsidR="0BE61502">
              <w:rPr>
                <w:rFonts w:cs="Arial"/>
              </w:rPr>
              <w:t>; emails summarising weekly physical activity information with link prompting access to associated website content</w:t>
            </w:r>
          </w:p>
        </w:tc>
      </w:tr>
      <w:tr w:rsidRPr="00355D9D" w:rsidR="00616AEC" w:rsidTr="68A098CA" w14:paraId="5ED555CE" w14:textId="2C12ED72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0A28EB3E" w14:textId="0B51C5F9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h) telephone</w:t>
            </w:r>
          </w:p>
        </w:tc>
        <w:tc>
          <w:tcPr>
            <w:tcW w:w="4471" w:type="dxa"/>
            <w:tcMar/>
          </w:tcPr>
          <w:p w:rsidRPr="00355D9D" w:rsidR="00616AEC" w:rsidP="3D41159F" w:rsidRDefault="11474866" w14:paraId="6D2C022E" w14:textId="14E86C4C">
            <w:pPr>
              <w:pStyle w:val="CommentText"/>
              <w:rPr>
                <w:rStyle w:val="normaltextrun"/>
                <w:rFonts w:cs="Arial"/>
                <w:color w:val="000000" w:themeColor="text1"/>
              </w:rPr>
            </w:pPr>
            <w:r w:rsidRPr="00355D9D">
              <w:rPr>
                <w:rFonts w:eastAsia="Calibri" w:cs="Arial"/>
                <w:color w:val="000000" w:themeColor="text1"/>
              </w:rPr>
              <w:t>Additional telephone coaching for weight management</w:t>
            </w:r>
          </w:p>
        </w:tc>
      </w:tr>
      <w:tr w:rsidRPr="00355D9D" w:rsidR="00616AEC" w:rsidTr="68A098CA" w14:paraId="4B61F922" w14:textId="4C5CA1C3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5AB5795E" w14:paraId="599BDC5E" w14:textId="010D923E">
            <w:pPr>
              <w:pStyle w:val="CommentText"/>
              <w:rPr>
                <w:rFonts w:cs="Arial"/>
              </w:rPr>
            </w:pPr>
            <w:r w:rsidRPr="68A098CA" w:rsidR="5AB5795E">
              <w:rPr>
                <w:rFonts w:cs="Arial"/>
              </w:rPr>
              <w:t>(</w:t>
            </w:r>
            <w:r w:rsidRPr="68A098CA" w:rsidR="5AB5795E">
              <w:rPr>
                <w:rFonts w:cs="Arial"/>
              </w:rPr>
              <w:t>i</w:t>
            </w:r>
            <w:r w:rsidRPr="68A098CA" w:rsidR="5AB5795E">
              <w:rPr>
                <w:rFonts w:cs="Arial"/>
              </w:rPr>
              <w:t xml:space="preserve">) </w:t>
            </w:r>
            <w:r w:rsidRPr="68A098CA" w:rsidR="5AB5795E">
              <w:rPr>
                <w:rFonts w:cs="Arial"/>
              </w:rPr>
              <w:t>SMS</w:t>
            </w:r>
            <w:r w:rsidRPr="68A098CA" w:rsidR="1DB4F379">
              <w:rPr>
                <w:rFonts w:cs="Arial"/>
              </w:rPr>
              <w:t xml:space="preserve"> text messages</w:t>
            </w:r>
          </w:p>
        </w:tc>
        <w:tc>
          <w:tcPr>
            <w:tcW w:w="4471" w:type="dxa"/>
            <w:tcMar/>
          </w:tcPr>
          <w:p w:rsidRPr="00355D9D" w:rsidR="00616AEC" w:rsidP="00BD7ECB" w:rsidRDefault="0FE9A6AA" w14:paraId="18B683D8" w14:textId="2595EE3F">
            <w:pPr>
              <w:pStyle w:val="CommentText"/>
              <w:rPr>
                <w:rFonts w:cs="Arial"/>
              </w:rPr>
            </w:pPr>
            <w:r w:rsidRPr="68A098CA" w:rsidR="0FE9A6AA">
              <w:rPr>
                <w:rFonts w:cs="Arial"/>
              </w:rPr>
              <w:t xml:space="preserve">Nutrition </w:t>
            </w:r>
            <w:r w:rsidRPr="68A098CA" w:rsidR="6565F57C">
              <w:rPr>
                <w:rFonts w:cs="Arial"/>
              </w:rPr>
              <w:t>SMS</w:t>
            </w:r>
            <w:r w:rsidRPr="68A098CA" w:rsidR="56226D27">
              <w:rPr>
                <w:rFonts w:cs="Arial"/>
              </w:rPr>
              <w:t xml:space="preserve"> text messages</w:t>
            </w:r>
            <w:r w:rsidRPr="68A098CA" w:rsidR="6565F57C">
              <w:rPr>
                <w:rFonts w:cs="Arial"/>
              </w:rPr>
              <w:t xml:space="preserve"> including </w:t>
            </w:r>
            <w:r w:rsidRPr="68A098CA" w:rsidR="59B44570">
              <w:rPr>
                <w:rFonts w:cs="Arial"/>
              </w:rPr>
              <w:t xml:space="preserve">a </w:t>
            </w:r>
            <w:r w:rsidRPr="68A098CA" w:rsidR="6565F57C">
              <w:rPr>
                <w:rFonts w:cs="Arial"/>
              </w:rPr>
              <w:t xml:space="preserve">link prompting access </w:t>
            </w:r>
            <w:r w:rsidRPr="68A098CA" w:rsidR="72E89008">
              <w:rPr>
                <w:rFonts w:cs="Arial"/>
              </w:rPr>
              <w:t>to</w:t>
            </w:r>
            <w:r w:rsidRPr="68A098CA" w:rsidR="6565F57C">
              <w:rPr>
                <w:rFonts w:cs="Arial"/>
              </w:rPr>
              <w:t xml:space="preserve"> </w:t>
            </w:r>
            <w:r w:rsidRPr="68A098CA" w:rsidR="41143CD0">
              <w:rPr>
                <w:rFonts w:cs="Arial"/>
              </w:rPr>
              <w:t>associated</w:t>
            </w:r>
            <w:r w:rsidRPr="68A098CA" w:rsidR="6565F57C">
              <w:rPr>
                <w:rFonts w:cs="Arial"/>
              </w:rPr>
              <w:t xml:space="preserve"> </w:t>
            </w:r>
            <w:r w:rsidRPr="68A098CA" w:rsidR="6B53AED9">
              <w:rPr>
                <w:rFonts w:cs="Arial"/>
              </w:rPr>
              <w:t>website content</w:t>
            </w:r>
            <w:r w:rsidRPr="68A098CA" w:rsidR="5501C592">
              <w:rPr>
                <w:rFonts w:cs="Arial"/>
              </w:rPr>
              <w:t xml:space="preserve">; </w:t>
            </w:r>
            <w:r w:rsidRPr="68A098CA" w:rsidR="29E75833">
              <w:rPr>
                <w:rFonts w:cs="Arial"/>
              </w:rPr>
              <w:t xml:space="preserve">SMS </w:t>
            </w:r>
            <w:r w:rsidRPr="68A098CA" w:rsidR="4889B41C">
              <w:rPr>
                <w:rFonts w:cs="Arial"/>
              </w:rPr>
              <w:t xml:space="preserve">text messages </w:t>
            </w:r>
            <w:r w:rsidRPr="68A098CA" w:rsidR="5501C592">
              <w:rPr>
                <w:rFonts w:cs="Arial"/>
              </w:rPr>
              <w:t>prompting engagement in physical activity</w:t>
            </w:r>
            <w:r w:rsidRPr="68A098CA" w:rsidR="19616CF4">
              <w:rPr>
                <w:rFonts w:cs="Arial"/>
              </w:rPr>
              <w:t xml:space="preserve">; SMS </w:t>
            </w:r>
            <w:r w:rsidRPr="68A098CA" w:rsidR="5B477CE7">
              <w:rPr>
                <w:rFonts w:cs="Arial"/>
              </w:rPr>
              <w:t xml:space="preserve">text messages </w:t>
            </w:r>
            <w:r w:rsidRPr="68A098CA" w:rsidR="19616CF4">
              <w:rPr>
                <w:rFonts w:cs="Arial"/>
              </w:rPr>
              <w:t>prompting recording of vegetable intake</w:t>
            </w:r>
            <w:r w:rsidRPr="68A098CA" w:rsidR="19616CF4">
              <w:rPr>
                <w:rFonts w:cs="Arial"/>
              </w:rPr>
              <w:t xml:space="preserve"> </w:t>
            </w:r>
          </w:p>
        </w:tc>
      </w:tr>
      <w:tr w:rsidRPr="00355D9D" w:rsidR="00616AEC" w:rsidTr="68A098CA" w14:paraId="73710E6A" w14:textId="2CECAC51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68D5F6FC" w14:textId="01247E2A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j) CD-ROM</w:t>
            </w:r>
          </w:p>
        </w:tc>
        <w:tc>
          <w:tcPr>
            <w:tcW w:w="4471" w:type="dxa"/>
            <w:tcMar/>
          </w:tcPr>
          <w:p w:rsidRPr="00355D9D" w:rsidR="00616AEC" w:rsidP="001D4CCF" w:rsidRDefault="6BDAF5B6" w14:paraId="0E9B77C5" w14:textId="5D496D36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Not coded</w:t>
            </w:r>
            <w:r w:rsidRPr="00355D9D" w:rsidR="0E457EAC">
              <w:rPr>
                <w:rFonts w:cs="Arial"/>
              </w:rPr>
              <w:t xml:space="preserve"> </w:t>
            </w:r>
          </w:p>
        </w:tc>
      </w:tr>
      <w:tr w:rsidRPr="00355D9D" w:rsidR="00616AEC" w:rsidTr="68A098CA" w14:paraId="4C2F7297" w14:textId="7D4E79F5">
        <w:trPr>
          <w:trHeight w:val="300"/>
        </w:trPr>
        <w:tc>
          <w:tcPr>
            <w:tcW w:w="4545" w:type="dxa"/>
            <w:tcMar/>
          </w:tcPr>
          <w:p w:rsidRPr="00355D9D" w:rsidR="00616AEC" w:rsidP="00F62901" w:rsidRDefault="00616AEC" w14:paraId="34A229EF" w14:textId="5CCC4B3F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(k) videoconferencing</w:t>
            </w:r>
          </w:p>
        </w:tc>
        <w:tc>
          <w:tcPr>
            <w:tcW w:w="4471" w:type="dxa"/>
            <w:tcMar/>
          </w:tcPr>
          <w:p w:rsidRPr="00355D9D" w:rsidR="00616AEC" w:rsidP="00BD7ECB" w:rsidRDefault="61FB8FAD" w14:paraId="46A9B173" w14:textId="2F22E3A2">
            <w:pPr>
              <w:pStyle w:val="CommentText"/>
              <w:rPr>
                <w:rFonts w:cs="Arial"/>
              </w:rPr>
            </w:pPr>
            <w:r w:rsidRPr="00355D9D">
              <w:rPr>
                <w:rFonts w:cs="Arial"/>
              </w:rPr>
              <w:t>Biweekly video-coaching sessions</w:t>
            </w:r>
          </w:p>
        </w:tc>
      </w:tr>
    </w:tbl>
    <w:p w:rsidRPr="0089632D" w:rsidR="00E368B4" w:rsidP="0089632D" w:rsidRDefault="00E368B4" w14:paraId="0A37501D" w14:textId="77777777">
      <w:pPr>
        <w:tabs>
          <w:tab w:val="left" w:pos="2271"/>
        </w:tabs>
      </w:pPr>
    </w:p>
    <w:sectPr w:rsidRPr="0089632D" w:rsidR="00E368B4">
      <w:headerReference w:type="default" r:id="rId10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A4310" w:rsidP="005E1397" w:rsidRDefault="00AA4310" w14:paraId="17B6442E" w14:textId="77777777">
      <w:pPr>
        <w:spacing w:after="0" w:line="240" w:lineRule="auto"/>
      </w:pPr>
      <w:r>
        <w:separator/>
      </w:r>
    </w:p>
  </w:endnote>
  <w:endnote w:type="continuationSeparator" w:id="0">
    <w:p w:rsidR="00AA4310" w:rsidP="005E1397" w:rsidRDefault="00AA4310" w14:paraId="440BDF5E" w14:textId="77777777">
      <w:pPr>
        <w:spacing w:after="0" w:line="240" w:lineRule="auto"/>
      </w:pPr>
      <w:r>
        <w:continuationSeparator/>
      </w:r>
    </w:p>
  </w:endnote>
  <w:endnote w:type="continuationNotice" w:id="1">
    <w:p w:rsidR="00AA4310" w:rsidRDefault="00AA4310" w14:paraId="06959823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A4310" w:rsidP="005E1397" w:rsidRDefault="00AA4310" w14:paraId="00331F4A" w14:textId="77777777">
      <w:pPr>
        <w:spacing w:after="0" w:line="240" w:lineRule="auto"/>
      </w:pPr>
      <w:r>
        <w:separator/>
      </w:r>
    </w:p>
  </w:footnote>
  <w:footnote w:type="continuationSeparator" w:id="0">
    <w:p w:rsidR="00AA4310" w:rsidP="005E1397" w:rsidRDefault="00AA4310" w14:paraId="00B04063" w14:textId="77777777">
      <w:pPr>
        <w:spacing w:after="0" w:line="240" w:lineRule="auto"/>
      </w:pPr>
      <w:r>
        <w:continuationSeparator/>
      </w:r>
    </w:p>
  </w:footnote>
  <w:footnote w:type="continuationNotice" w:id="1">
    <w:p w:rsidR="00AA4310" w:rsidRDefault="00AA4310" w14:paraId="719B824D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733576" w:rsidTr="64CE70F3" w14:paraId="002A22A1" w14:textId="77777777">
      <w:trPr>
        <w:trHeight w:val="300"/>
      </w:trPr>
      <w:tc>
        <w:tcPr>
          <w:tcW w:w="3005" w:type="dxa"/>
        </w:tcPr>
        <w:p w:rsidR="00733576" w:rsidP="64CE70F3" w:rsidRDefault="00733576" w14:paraId="315929A5" w14:textId="6E6390BE">
          <w:pPr>
            <w:pStyle w:val="Header"/>
            <w:ind w:left="-115"/>
          </w:pPr>
        </w:p>
      </w:tc>
      <w:tc>
        <w:tcPr>
          <w:tcW w:w="3005" w:type="dxa"/>
        </w:tcPr>
        <w:p w:rsidR="00733576" w:rsidP="64CE70F3" w:rsidRDefault="00733576" w14:paraId="1683C716" w14:textId="5DD73573">
          <w:pPr>
            <w:pStyle w:val="Header"/>
            <w:jc w:val="center"/>
          </w:pPr>
        </w:p>
      </w:tc>
      <w:tc>
        <w:tcPr>
          <w:tcW w:w="3005" w:type="dxa"/>
        </w:tcPr>
        <w:p w:rsidR="00733576" w:rsidP="64CE70F3" w:rsidRDefault="00733576" w14:paraId="7796868E" w14:textId="29EDB567">
          <w:pPr>
            <w:pStyle w:val="Header"/>
            <w:ind w:right="-115"/>
            <w:jc w:val="right"/>
          </w:pPr>
        </w:p>
      </w:tc>
    </w:tr>
  </w:tbl>
  <w:p w:rsidR="00733576" w:rsidP="64CE70F3" w:rsidRDefault="00733576" w14:paraId="55E832E5" w14:textId="0AADC5A4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hwhpVntQtbOF8" int2:id="loUHLxBc">
      <int2:state int2:value="Rejected" int2:type="AugLoop_Text_Critique"/>
    </int2:textHash>
  </int2:observations>
  <int2:intelligenceSettings/>
  <int2:onDemandWorkflow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tru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2B5"/>
    <w:rsid w:val="000206B3"/>
    <w:rsid w:val="00052ABB"/>
    <w:rsid w:val="0006379F"/>
    <w:rsid w:val="00064A6D"/>
    <w:rsid w:val="00095858"/>
    <w:rsid w:val="000E6A81"/>
    <w:rsid w:val="00145751"/>
    <w:rsid w:val="001708E4"/>
    <w:rsid w:val="0018799C"/>
    <w:rsid w:val="0019147F"/>
    <w:rsid w:val="00195775"/>
    <w:rsid w:val="001D4CCF"/>
    <w:rsid w:val="001F01AD"/>
    <w:rsid w:val="001F4C51"/>
    <w:rsid w:val="001F735A"/>
    <w:rsid w:val="0021357B"/>
    <w:rsid w:val="00237E8D"/>
    <w:rsid w:val="002406A4"/>
    <w:rsid w:val="002500BD"/>
    <w:rsid w:val="002540C2"/>
    <w:rsid w:val="002815CE"/>
    <w:rsid w:val="002D170B"/>
    <w:rsid w:val="002D71CE"/>
    <w:rsid w:val="002D79E2"/>
    <w:rsid w:val="002D7F4C"/>
    <w:rsid w:val="00300629"/>
    <w:rsid w:val="00355D9D"/>
    <w:rsid w:val="00356E7F"/>
    <w:rsid w:val="003735F2"/>
    <w:rsid w:val="00377390"/>
    <w:rsid w:val="00386C5B"/>
    <w:rsid w:val="003B49C1"/>
    <w:rsid w:val="003C538E"/>
    <w:rsid w:val="003D0BF9"/>
    <w:rsid w:val="003D2166"/>
    <w:rsid w:val="003D3FD8"/>
    <w:rsid w:val="00452C3E"/>
    <w:rsid w:val="00476AC5"/>
    <w:rsid w:val="004849B7"/>
    <w:rsid w:val="00495A09"/>
    <w:rsid w:val="004A7A42"/>
    <w:rsid w:val="004B3F5F"/>
    <w:rsid w:val="004C43F1"/>
    <w:rsid w:val="004E7D96"/>
    <w:rsid w:val="00505344"/>
    <w:rsid w:val="00570AA5"/>
    <w:rsid w:val="005737FB"/>
    <w:rsid w:val="005B4293"/>
    <w:rsid w:val="005B59C6"/>
    <w:rsid w:val="005D223B"/>
    <w:rsid w:val="005E1397"/>
    <w:rsid w:val="00616AEC"/>
    <w:rsid w:val="00632CC5"/>
    <w:rsid w:val="006A3176"/>
    <w:rsid w:val="006A3A08"/>
    <w:rsid w:val="006E40B7"/>
    <w:rsid w:val="00733576"/>
    <w:rsid w:val="0077619B"/>
    <w:rsid w:val="007A1C5E"/>
    <w:rsid w:val="007C0925"/>
    <w:rsid w:val="00811B93"/>
    <w:rsid w:val="0087667F"/>
    <w:rsid w:val="00876B1F"/>
    <w:rsid w:val="0089632D"/>
    <w:rsid w:val="008B5AC3"/>
    <w:rsid w:val="008C62B5"/>
    <w:rsid w:val="00935305"/>
    <w:rsid w:val="0093B15E"/>
    <w:rsid w:val="00996C64"/>
    <w:rsid w:val="009A02F8"/>
    <w:rsid w:val="009E2982"/>
    <w:rsid w:val="00A73230"/>
    <w:rsid w:val="00AA4310"/>
    <w:rsid w:val="00AB16D0"/>
    <w:rsid w:val="00AC2C17"/>
    <w:rsid w:val="00AEE1FB"/>
    <w:rsid w:val="00B13090"/>
    <w:rsid w:val="00B4391F"/>
    <w:rsid w:val="00B462DE"/>
    <w:rsid w:val="00BD7ECB"/>
    <w:rsid w:val="00C13780"/>
    <w:rsid w:val="00C15904"/>
    <w:rsid w:val="00C90972"/>
    <w:rsid w:val="00CE016E"/>
    <w:rsid w:val="00D01333"/>
    <w:rsid w:val="00D3759C"/>
    <w:rsid w:val="00D37CC4"/>
    <w:rsid w:val="00D6310E"/>
    <w:rsid w:val="00D90078"/>
    <w:rsid w:val="00DE11BC"/>
    <w:rsid w:val="00DE66FC"/>
    <w:rsid w:val="00E0152D"/>
    <w:rsid w:val="00E33939"/>
    <w:rsid w:val="00E368B4"/>
    <w:rsid w:val="00E426D5"/>
    <w:rsid w:val="00E64E05"/>
    <w:rsid w:val="00E67DA9"/>
    <w:rsid w:val="00E85AED"/>
    <w:rsid w:val="00EB3111"/>
    <w:rsid w:val="00EC416E"/>
    <w:rsid w:val="00ED69A6"/>
    <w:rsid w:val="00F06ABA"/>
    <w:rsid w:val="00F1099F"/>
    <w:rsid w:val="00F400BB"/>
    <w:rsid w:val="00F477B4"/>
    <w:rsid w:val="00F62901"/>
    <w:rsid w:val="00F62EF7"/>
    <w:rsid w:val="00FA282F"/>
    <w:rsid w:val="00FD5327"/>
    <w:rsid w:val="00FE1A90"/>
    <w:rsid w:val="00FF2020"/>
    <w:rsid w:val="01316A51"/>
    <w:rsid w:val="01549431"/>
    <w:rsid w:val="0235C607"/>
    <w:rsid w:val="028E683C"/>
    <w:rsid w:val="029BCA73"/>
    <w:rsid w:val="02A1C04A"/>
    <w:rsid w:val="034D6A62"/>
    <w:rsid w:val="038163D7"/>
    <w:rsid w:val="04111040"/>
    <w:rsid w:val="0487C77F"/>
    <w:rsid w:val="04ED67B6"/>
    <w:rsid w:val="059C86A5"/>
    <w:rsid w:val="05ACE0A1"/>
    <w:rsid w:val="0658F98B"/>
    <w:rsid w:val="065DDA8F"/>
    <w:rsid w:val="066F5658"/>
    <w:rsid w:val="06FBD21C"/>
    <w:rsid w:val="06FC617F"/>
    <w:rsid w:val="078418A7"/>
    <w:rsid w:val="081B4BDF"/>
    <w:rsid w:val="08B5F04A"/>
    <w:rsid w:val="094507C4"/>
    <w:rsid w:val="0959CC66"/>
    <w:rsid w:val="096EAAFF"/>
    <w:rsid w:val="0A66D44D"/>
    <w:rsid w:val="0A772159"/>
    <w:rsid w:val="0AC6251B"/>
    <w:rsid w:val="0BB0AA85"/>
    <w:rsid w:val="0BE61502"/>
    <w:rsid w:val="0BE79429"/>
    <w:rsid w:val="0C0A7A11"/>
    <w:rsid w:val="0C2C8B18"/>
    <w:rsid w:val="0C5D4B07"/>
    <w:rsid w:val="0CEB0A2D"/>
    <w:rsid w:val="0D0F9893"/>
    <w:rsid w:val="0E08E229"/>
    <w:rsid w:val="0E0D43E2"/>
    <w:rsid w:val="0E1BCD69"/>
    <w:rsid w:val="0E457EAC"/>
    <w:rsid w:val="0EA1F9F0"/>
    <w:rsid w:val="0EF45242"/>
    <w:rsid w:val="0FE9A6AA"/>
    <w:rsid w:val="101C07E6"/>
    <w:rsid w:val="10CCF34B"/>
    <w:rsid w:val="10F2867F"/>
    <w:rsid w:val="1112B9CF"/>
    <w:rsid w:val="111B3A1D"/>
    <w:rsid w:val="111CEB19"/>
    <w:rsid w:val="11474866"/>
    <w:rsid w:val="11D0315B"/>
    <w:rsid w:val="12546BB6"/>
    <w:rsid w:val="126265B2"/>
    <w:rsid w:val="12D55769"/>
    <w:rsid w:val="12F1DA03"/>
    <w:rsid w:val="131E1729"/>
    <w:rsid w:val="15226381"/>
    <w:rsid w:val="15917CBC"/>
    <w:rsid w:val="15A54F1F"/>
    <w:rsid w:val="15B332DC"/>
    <w:rsid w:val="15F33541"/>
    <w:rsid w:val="160D4F99"/>
    <w:rsid w:val="167C1244"/>
    <w:rsid w:val="181CD9EE"/>
    <w:rsid w:val="182DD67F"/>
    <w:rsid w:val="18A17D7B"/>
    <w:rsid w:val="18F8652E"/>
    <w:rsid w:val="18FDA476"/>
    <w:rsid w:val="19616CF4"/>
    <w:rsid w:val="19B1D0F1"/>
    <w:rsid w:val="19DD100E"/>
    <w:rsid w:val="1A577101"/>
    <w:rsid w:val="1A5D2235"/>
    <w:rsid w:val="1A835BFD"/>
    <w:rsid w:val="1B5D8290"/>
    <w:rsid w:val="1BA9B13C"/>
    <w:rsid w:val="1C1D80D3"/>
    <w:rsid w:val="1C31F7DC"/>
    <w:rsid w:val="1C6D3853"/>
    <w:rsid w:val="1CC0C426"/>
    <w:rsid w:val="1CE25302"/>
    <w:rsid w:val="1D256863"/>
    <w:rsid w:val="1D373D4D"/>
    <w:rsid w:val="1D52B3DC"/>
    <w:rsid w:val="1D62EB24"/>
    <w:rsid w:val="1D78BCA6"/>
    <w:rsid w:val="1DB4F379"/>
    <w:rsid w:val="1DB50BD4"/>
    <w:rsid w:val="1DEE9BF5"/>
    <w:rsid w:val="1E0726DD"/>
    <w:rsid w:val="1E3D42E5"/>
    <w:rsid w:val="1EC449E1"/>
    <w:rsid w:val="1EC4CE02"/>
    <w:rsid w:val="1EDA9EFB"/>
    <w:rsid w:val="1EEF6D88"/>
    <w:rsid w:val="1F0A48D2"/>
    <w:rsid w:val="1F71D437"/>
    <w:rsid w:val="2054EA3A"/>
    <w:rsid w:val="20A4D192"/>
    <w:rsid w:val="20B08D87"/>
    <w:rsid w:val="20BD83E1"/>
    <w:rsid w:val="213A4878"/>
    <w:rsid w:val="21AD65FC"/>
    <w:rsid w:val="221CB181"/>
    <w:rsid w:val="2292C1B0"/>
    <w:rsid w:val="22CE3583"/>
    <w:rsid w:val="2310E398"/>
    <w:rsid w:val="2320C324"/>
    <w:rsid w:val="251A786A"/>
    <w:rsid w:val="25464B5C"/>
    <w:rsid w:val="260CEFEB"/>
    <w:rsid w:val="2613F04E"/>
    <w:rsid w:val="26248E95"/>
    <w:rsid w:val="2681E6E4"/>
    <w:rsid w:val="26B1CA0C"/>
    <w:rsid w:val="26DDB33B"/>
    <w:rsid w:val="26E0661D"/>
    <w:rsid w:val="270017F1"/>
    <w:rsid w:val="270B67F6"/>
    <w:rsid w:val="27B26C01"/>
    <w:rsid w:val="27FDE1BF"/>
    <w:rsid w:val="28575C87"/>
    <w:rsid w:val="288347E5"/>
    <w:rsid w:val="28A7AFC4"/>
    <w:rsid w:val="28C525E9"/>
    <w:rsid w:val="2943561F"/>
    <w:rsid w:val="2955CA4A"/>
    <w:rsid w:val="29583E45"/>
    <w:rsid w:val="29E75833"/>
    <w:rsid w:val="2A3C4443"/>
    <w:rsid w:val="2A770F3D"/>
    <w:rsid w:val="2A9D472E"/>
    <w:rsid w:val="2ABFDA22"/>
    <w:rsid w:val="2AD56AF7"/>
    <w:rsid w:val="2B00CAE6"/>
    <w:rsid w:val="2B069DAD"/>
    <w:rsid w:val="2B113B12"/>
    <w:rsid w:val="2B408D89"/>
    <w:rsid w:val="2B72B6BB"/>
    <w:rsid w:val="2BD5BE2B"/>
    <w:rsid w:val="2C1D8BDB"/>
    <w:rsid w:val="2C976071"/>
    <w:rsid w:val="2CA8CAC8"/>
    <w:rsid w:val="2D1332C0"/>
    <w:rsid w:val="2DD02E68"/>
    <w:rsid w:val="2E4B28DC"/>
    <w:rsid w:val="2F168FB5"/>
    <w:rsid w:val="2F69AB15"/>
    <w:rsid w:val="2F7B728C"/>
    <w:rsid w:val="2FF8A0F5"/>
    <w:rsid w:val="3013AD4E"/>
    <w:rsid w:val="316C2436"/>
    <w:rsid w:val="319DDCF7"/>
    <w:rsid w:val="320DAD18"/>
    <w:rsid w:val="32EA3865"/>
    <w:rsid w:val="33224C9D"/>
    <w:rsid w:val="33567D79"/>
    <w:rsid w:val="3377F23D"/>
    <w:rsid w:val="339A3AA1"/>
    <w:rsid w:val="33A97D79"/>
    <w:rsid w:val="33CD79EE"/>
    <w:rsid w:val="33FB8CF2"/>
    <w:rsid w:val="3411E870"/>
    <w:rsid w:val="354FA586"/>
    <w:rsid w:val="356DC625"/>
    <w:rsid w:val="35D70AD1"/>
    <w:rsid w:val="36126D7E"/>
    <w:rsid w:val="3634EA47"/>
    <w:rsid w:val="36A0ECA9"/>
    <w:rsid w:val="36F34BE2"/>
    <w:rsid w:val="374D9BCF"/>
    <w:rsid w:val="375D0980"/>
    <w:rsid w:val="37B35F92"/>
    <w:rsid w:val="3831333B"/>
    <w:rsid w:val="389BDB94"/>
    <w:rsid w:val="38AB5B55"/>
    <w:rsid w:val="38DFEB13"/>
    <w:rsid w:val="38F6ED41"/>
    <w:rsid w:val="391D8985"/>
    <w:rsid w:val="3929C250"/>
    <w:rsid w:val="3932B4A7"/>
    <w:rsid w:val="394D8A10"/>
    <w:rsid w:val="39CCF14D"/>
    <w:rsid w:val="3A31A509"/>
    <w:rsid w:val="3AB95E47"/>
    <w:rsid w:val="3BB83F04"/>
    <w:rsid w:val="3C0D5821"/>
    <w:rsid w:val="3C178BD5"/>
    <w:rsid w:val="3CC5111B"/>
    <w:rsid w:val="3D137A29"/>
    <w:rsid w:val="3D41159F"/>
    <w:rsid w:val="3D601C5E"/>
    <w:rsid w:val="3E10567D"/>
    <w:rsid w:val="3E2B1D09"/>
    <w:rsid w:val="3E2EA786"/>
    <w:rsid w:val="3E4CE196"/>
    <w:rsid w:val="3E58D428"/>
    <w:rsid w:val="3F0990FA"/>
    <w:rsid w:val="3F432130"/>
    <w:rsid w:val="3F9FC181"/>
    <w:rsid w:val="3FB6D1B1"/>
    <w:rsid w:val="4004CE25"/>
    <w:rsid w:val="41143CD0"/>
    <w:rsid w:val="413DE83B"/>
    <w:rsid w:val="427B1C46"/>
    <w:rsid w:val="42D9B89C"/>
    <w:rsid w:val="430D6B23"/>
    <w:rsid w:val="441FA92E"/>
    <w:rsid w:val="4526E4AE"/>
    <w:rsid w:val="45357082"/>
    <w:rsid w:val="45882A76"/>
    <w:rsid w:val="459C34BF"/>
    <w:rsid w:val="45B29C59"/>
    <w:rsid w:val="4613D048"/>
    <w:rsid w:val="468D8954"/>
    <w:rsid w:val="4704C44D"/>
    <w:rsid w:val="4793EB77"/>
    <w:rsid w:val="47F3147E"/>
    <w:rsid w:val="4809A5A7"/>
    <w:rsid w:val="4826109E"/>
    <w:rsid w:val="48408F29"/>
    <w:rsid w:val="487A6FA2"/>
    <w:rsid w:val="4889B41C"/>
    <w:rsid w:val="48E476DF"/>
    <w:rsid w:val="48ECBB69"/>
    <w:rsid w:val="49AED528"/>
    <w:rsid w:val="49B0B4CD"/>
    <w:rsid w:val="49C83481"/>
    <w:rsid w:val="49FF1C43"/>
    <w:rsid w:val="4A0E8028"/>
    <w:rsid w:val="4A1FC636"/>
    <w:rsid w:val="4A254533"/>
    <w:rsid w:val="4A31AFFF"/>
    <w:rsid w:val="4A7392A0"/>
    <w:rsid w:val="4A833062"/>
    <w:rsid w:val="4A83EEB2"/>
    <w:rsid w:val="4B25B06C"/>
    <w:rsid w:val="4C1E6A97"/>
    <w:rsid w:val="4C4E0FCD"/>
    <w:rsid w:val="4CBFACFD"/>
    <w:rsid w:val="4CDAFEDB"/>
    <w:rsid w:val="4CF02493"/>
    <w:rsid w:val="4DA065F4"/>
    <w:rsid w:val="4DCFAB61"/>
    <w:rsid w:val="4DFDDBB9"/>
    <w:rsid w:val="4E31D3FF"/>
    <w:rsid w:val="4E796CB7"/>
    <w:rsid w:val="4F4A7518"/>
    <w:rsid w:val="4F9D5E2C"/>
    <w:rsid w:val="4FDE0D53"/>
    <w:rsid w:val="5035B53E"/>
    <w:rsid w:val="505311D1"/>
    <w:rsid w:val="505FA904"/>
    <w:rsid w:val="50662774"/>
    <w:rsid w:val="50B40E70"/>
    <w:rsid w:val="50B69864"/>
    <w:rsid w:val="50D5C15E"/>
    <w:rsid w:val="510F09C3"/>
    <w:rsid w:val="511E05AB"/>
    <w:rsid w:val="51234AC5"/>
    <w:rsid w:val="526E0FE6"/>
    <w:rsid w:val="5272357D"/>
    <w:rsid w:val="5295BFCE"/>
    <w:rsid w:val="52A187F4"/>
    <w:rsid w:val="52A8BE9E"/>
    <w:rsid w:val="54353534"/>
    <w:rsid w:val="54AF0D87"/>
    <w:rsid w:val="54B9DB3B"/>
    <w:rsid w:val="5501C592"/>
    <w:rsid w:val="5508DC6F"/>
    <w:rsid w:val="55748541"/>
    <w:rsid w:val="56226D27"/>
    <w:rsid w:val="562B3DD0"/>
    <w:rsid w:val="56B9649D"/>
    <w:rsid w:val="56EFE224"/>
    <w:rsid w:val="56FEEF53"/>
    <w:rsid w:val="57114843"/>
    <w:rsid w:val="5732B42F"/>
    <w:rsid w:val="57CFF6DB"/>
    <w:rsid w:val="584EC3AB"/>
    <w:rsid w:val="58646C6A"/>
    <w:rsid w:val="58E02A5C"/>
    <w:rsid w:val="59199C36"/>
    <w:rsid w:val="591AB9BD"/>
    <w:rsid w:val="59296994"/>
    <w:rsid w:val="59701B98"/>
    <w:rsid w:val="59A88E5D"/>
    <w:rsid w:val="59B44570"/>
    <w:rsid w:val="59C7686D"/>
    <w:rsid w:val="5A390E7C"/>
    <w:rsid w:val="5A4282AD"/>
    <w:rsid w:val="5A6E28BC"/>
    <w:rsid w:val="5AB5795E"/>
    <w:rsid w:val="5AC82487"/>
    <w:rsid w:val="5B014D69"/>
    <w:rsid w:val="5B278EAD"/>
    <w:rsid w:val="5B477CE7"/>
    <w:rsid w:val="5B4A15ED"/>
    <w:rsid w:val="5BECFCF5"/>
    <w:rsid w:val="5C0FF6C3"/>
    <w:rsid w:val="5CBE1132"/>
    <w:rsid w:val="5CC35F0E"/>
    <w:rsid w:val="5D492B0E"/>
    <w:rsid w:val="5E03A178"/>
    <w:rsid w:val="5E1EFDDD"/>
    <w:rsid w:val="5E5F2F6F"/>
    <w:rsid w:val="5EF74CA8"/>
    <w:rsid w:val="5EF804DC"/>
    <w:rsid w:val="5F8C61C7"/>
    <w:rsid w:val="5F92EB14"/>
    <w:rsid w:val="5FB679AA"/>
    <w:rsid w:val="5FC2ED71"/>
    <w:rsid w:val="5FE55842"/>
    <w:rsid w:val="600CCBF6"/>
    <w:rsid w:val="60152E18"/>
    <w:rsid w:val="6069257E"/>
    <w:rsid w:val="60978DB8"/>
    <w:rsid w:val="60BE42D8"/>
    <w:rsid w:val="61E8CA66"/>
    <w:rsid w:val="61FB8FAD"/>
    <w:rsid w:val="61FFEC60"/>
    <w:rsid w:val="6289780C"/>
    <w:rsid w:val="62B8906C"/>
    <w:rsid w:val="62F26F00"/>
    <w:rsid w:val="630B5F07"/>
    <w:rsid w:val="631258EF"/>
    <w:rsid w:val="63163500"/>
    <w:rsid w:val="63258538"/>
    <w:rsid w:val="635945BA"/>
    <w:rsid w:val="635F8DF7"/>
    <w:rsid w:val="63C77269"/>
    <w:rsid w:val="63DF700C"/>
    <w:rsid w:val="6438131B"/>
    <w:rsid w:val="6477E9F5"/>
    <w:rsid w:val="647B70F3"/>
    <w:rsid w:val="64CB02F9"/>
    <w:rsid w:val="64CE70F3"/>
    <w:rsid w:val="65493A4A"/>
    <w:rsid w:val="6565F57C"/>
    <w:rsid w:val="65F89174"/>
    <w:rsid w:val="6654823B"/>
    <w:rsid w:val="66B06221"/>
    <w:rsid w:val="673CEE64"/>
    <w:rsid w:val="6773779B"/>
    <w:rsid w:val="679FF286"/>
    <w:rsid w:val="67DC8754"/>
    <w:rsid w:val="67DD9F38"/>
    <w:rsid w:val="67EEFCF2"/>
    <w:rsid w:val="68690E2C"/>
    <w:rsid w:val="687FA369"/>
    <w:rsid w:val="68A098CA"/>
    <w:rsid w:val="68D84A01"/>
    <w:rsid w:val="692BC8D5"/>
    <w:rsid w:val="69C57128"/>
    <w:rsid w:val="69E9F5B9"/>
    <w:rsid w:val="6A0D57FD"/>
    <w:rsid w:val="6A383EAC"/>
    <w:rsid w:val="6A9DD10B"/>
    <w:rsid w:val="6AD42887"/>
    <w:rsid w:val="6ADEB794"/>
    <w:rsid w:val="6B53AED9"/>
    <w:rsid w:val="6BBB7651"/>
    <w:rsid w:val="6BD2844E"/>
    <w:rsid w:val="6BDAF5B6"/>
    <w:rsid w:val="6C04E274"/>
    <w:rsid w:val="6C0862DF"/>
    <w:rsid w:val="6C690040"/>
    <w:rsid w:val="6CB2F6D2"/>
    <w:rsid w:val="6D2789F8"/>
    <w:rsid w:val="6D511C82"/>
    <w:rsid w:val="6DCD96FB"/>
    <w:rsid w:val="6DCEA11D"/>
    <w:rsid w:val="6DEE51A0"/>
    <w:rsid w:val="6E05AC35"/>
    <w:rsid w:val="6ECEB508"/>
    <w:rsid w:val="6F2940AD"/>
    <w:rsid w:val="6F31B963"/>
    <w:rsid w:val="6F7475FB"/>
    <w:rsid w:val="6F914D04"/>
    <w:rsid w:val="6FC56D75"/>
    <w:rsid w:val="708329E7"/>
    <w:rsid w:val="7194EA71"/>
    <w:rsid w:val="71B7C0AF"/>
    <w:rsid w:val="72086945"/>
    <w:rsid w:val="7253D6C7"/>
    <w:rsid w:val="7259D729"/>
    <w:rsid w:val="72968E3C"/>
    <w:rsid w:val="72E89008"/>
    <w:rsid w:val="72FCFEBA"/>
    <w:rsid w:val="73006351"/>
    <w:rsid w:val="735C0AB3"/>
    <w:rsid w:val="735D1E60"/>
    <w:rsid w:val="737127BC"/>
    <w:rsid w:val="73771A38"/>
    <w:rsid w:val="73AF7F62"/>
    <w:rsid w:val="73B1A78E"/>
    <w:rsid w:val="73E1AE3B"/>
    <w:rsid w:val="742DA1BF"/>
    <w:rsid w:val="74312FAD"/>
    <w:rsid w:val="745C42E0"/>
    <w:rsid w:val="74AA7A2C"/>
    <w:rsid w:val="75206506"/>
    <w:rsid w:val="7560753E"/>
    <w:rsid w:val="757EFDC1"/>
    <w:rsid w:val="7581F3BA"/>
    <w:rsid w:val="75868D38"/>
    <w:rsid w:val="75F2A542"/>
    <w:rsid w:val="76826E7E"/>
    <w:rsid w:val="76D48134"/>
    <w:rsid w:val="76DD94CD"/>
    <w:rsid w:val="76EDCD21"/>
    <w:rsid w:val="77D6DBD7"/>
    <w:rsid w:val="77FCD5E7"/>
    <w:rsid w:val="7808F9E8"/>
    <w:rsid w:val="79075321"/>
    <w:rsid w:val="7A5020CA"/>
    <w:rsid w:val="7AFD6DF5"/>
    <w:rsid w:val="7B2D2089"/>
    <w:rsid w:val="7B5706F3"/>
    <w:rsid w:val="7B8E38B6"/>
    <w:rsid w:val="7BAC5F67"/>
    <w:rsid w:val="7C14D20B"/>
    <w:rsid w:val="7C803C62"/>
    <w:rsid w:val="7CE8EF57"/>
    <w:rsid w:val="7D08D54B"/>
    <w:rsid w:val="7DB118DB"/>
    <w:rsid w:val="7E886439"/>
    <w:rsid w:val="7F6B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4EEF"/>
  <w15:chartTrackingRefBased/>
  <w15:docId w15:val="{3F3472A6-62AE-4231-BB71-2FD71A6A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semiHidden/>
    <w:unhideWhenUsed/>
    <w:rsid w:val="008C6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2B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C62B5"/>
    <w:rPr>
      <w:sz w:val="20"/>
      <w:szCs w:val="20"/>
    </w:rPr>
  </w:style>
  <w:style w:type="table" w:styleId="TableGrid">
    <w:name w:val="Table Grid"/>
    <w:basedOn w:val="TableNormal"/>
    <w:uiPriority w:val="39"/>
    <w:rsid w:val="00F6290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62901"/>
    <w:rPr>
      <w:rFonts w:ascii="Segoe UI" w:hAnsi="Segoe UI" w:cs="Segoe UI"/>
      <w:sz w:val="18"/>
      <w:szCs w:val="18"/>
    </w:rPr>
  </w:style>
  <w:style w:type="character" w:styleId="normaltextrun" w:customStyle="1">
    <w:name w:val="normaltextrun"/>
    <w:basedOn w:val="DefaultParagraphFont"/>
    <w:rsid w:val="00616AEC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2F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A02F8"/>
    <w:rPr>
      <w:b/>
      <w:bCs/>
      <w:sz w:val="20"/>
      <w:szCs w:val="20"/>
    </w:rPr>
  </w:style>
  <w:style w:type="character" w:styleId="eop" w:customStyle="1">
    <w:name w:val="eop"/>
    <w:basedOn w:val="DefaultParagraphFont"/>
    <w:rsid w:val="004C43F1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2135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microsoft.com/office/2020/10/relationships/intelligence" Target="intelligence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6" ma:contentTypeDescription="Create a new document." ma:contentTypeScope="" ma:versionID="5f27b2a8b1c75f2c55c7192350e4fb4d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6db4fe4269e7eaf20bffa7bd7b451c53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CDCAD4-9519-4F6F-9CA5-0AC3FD739707}">
  <ds:schemaRefs>
    <ds:schemaRef ds:uri="http://schemas.microsoft.com/office/2006/metadata/properties"/>
    <ds:schemaRef ds:uri="http://schemas.microsoft.com/office/infopath/2007/PartnerControls"/>
    <ds:schemaRef ds:uri="ebcdd813-3066-4535-8eea-3b90127b691f"/>
  </ds:schemaRefs>
</ds:datastoreItem>
</file>

<file path=customXml/itemProps2.xml><?xml version="1.0" encoding="utf-8"?>
<ds:datastoreItem xmlns:ds="http://schemas.openxmlformats.org/officeDocument/2006/customXml" ds:itemID="{DA580108-23EC-43FA-A09C-61A485249F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FDF72A-F143-4B06-847A-83CB2D4948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879AD8-552F-4282-B820-5DC4BEC861E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HNELH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Pond</dc:creator>
  <keywords/>
  <dc:description/>
  <lastModifiedBy>Hannah Lamont (Hunter New England LHD)</lastModifiedBy>
  <revision>105</revision>
  <dcterms:created xsi:type="dcterms:W3CDTF">2023-01-29T23:44:00.0000000Z</dcterms:created>
  <dcterms:modified xsi:type="dcterms:W3CDTF">2023-12-12T01:53:08.06659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  <property fmtid="{D5CDD505-2E9C-101B-9397-08002B2CF9AE}" pid="3" name="MediaServiceImageTags">
    <vt:lpwstr/>
  </property>
</Properties>
</file>